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733394" w14:textId="508AB118" w:rsidR="007B1514" w:rsidRPr="0097694D" w:rsidRDefault="00514CA3" w:rsidP="007B1514">
      <w:pPr>
        <w:rPr>
          <w:sz w:val="20"/>
          <w:szCs w:val="20"/>
        </w:rPr>
      </w:pPr>
      <w:r>
        <w:rPr>
          <w:rFonts w:ascii="Times New Roman" w:eastAsia="Times New Roman" w:hAnsi="Times New Roman" w:cs="Times New Roman"/>
          <w:lang w:val="nl-NL" w:eastAsia="nl-NL"/>
        </w:rPr>
        <w:t>A</w:t>
      </w:r>
      <w:r>
        <w:rPr>
          <w:lang w:val="nl-NL" w:eastAsia="nl-NL"/>
        </w:rPr>
        <w:t xml:space="preserve">dditional file </w:t>
      </w:r>
      <w:r>
        <w:rPr>
          <w:lang w:val="nl-NL" w:eastAsia="nl-NL"/>
        </w:rPr>
        <w:t>2</w:t>
      </w:r>
      <w:bookmarkStart w:id="0" w:name="_GoBack"/>
      <w:bookmarkEnd w:id="0"/>
      <w:r>
        <w:rPr>
          <w:lang w:val="nl-NL" w:eastAsia="nl-NL"/>
        </w:rPr>
        <w:t>:</w:t>
      </w:r>
      <w:r>
        <w:rPr>
          <w:rFonts w:ascii="Times New Roman" w:eastAsia="Times New Roman" w:hAnsi="Times New Roman" w:cs="Times New Roman"/>
          <w:lang w:val="nl-NL" w:eastAsia="nl-NL"/>
        </w:rPr>
        <w:t xml:space="preserve"> Table </w:t>
      </w:r>
      <w:r>
        <w:rPr>
          <w:lang w:val="nl-NL" w:eastAsia="nl-NL"/>
        </w:rPr>
        <w:t>S</w:t>
      </w:r>
      <w:r>
        <w:rPr>
          <w:lang w:val="nl-NL" w:eastAsia="nl-NL"/>
        </w:rPr>
        <w:t>2</w:t>
      </w:r>
      <w:r w:rsidR="007B1514" w:rsidRPr="0097694D">
        <w:rPr>
          <w:sz w:val="20"/>
          <w:szCs w:val="20"/>
        </w:rPr>
        <w:t>. Outcomes Following Isolated PCL Reconstruction</w:t>
      </w:r>
    </w:p>
    <w:p w14:paraId="088E889D" w14:textId="77777777" w:rsidR="007B1514" w:rsidRPr="0097694D" w:rsidRDefault="007B1514" w:rsidP="007B1514">
      <w:pPr>
        <w:rPr>
          <w:sz w:val="20"/>
          <w:szCs w:val="20"/>
        </w:rPr>
      </w:pPr>
      <w:r w:rsidRPr="0097694D">
        <w:rPr>
          <w:sz w:val="20"/>
          <w:szCs w:val="20"/>
        </w:rPr>
        <w:t xml:space="preserve"> </w:t>
      </w:r>
    </w:p>
    <w:tbl>
      <w:tblPr>
        <w:tblStyle w:val="TableGrid"/>
        <w:tblW w:w="12235" w:type="dxa"/>
        <w:tblLook w:val="04A0" w:firstRow="1" w:lastRow="0" w:firstColumn="1" w:lastColumn="0" w:noHBand="0" w:noVBand="1"/>
      </w:tblPr>
      <w:tblGrid>
        <w:gridCol w:w="1435"/>
        <w:gridCol w:w="2160"/>
        <w:gridCol w:w="5040"/>
        <w:gridCol w:w="3600"/>
      </w:tblGrid>
      <w:tr w:rsidR="007B1514" w:rsidRPr="0097694D" w14:paraId="2274E5FD" w14:textId="77777777" w:rsidTr="00F87EF7">
        <w:tc>
          <w:tcPr>
            <w:tcW w:w="1435" w:type="dxa"/>
          </w:tcPr>
          <w:p w14:paraId="5F1BAC5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Author (Y)</w:t>
            </w:r>
          </w:p>
        </w:tc>
        <w:tc>
          <w:tcPr>
            <w:tcW w:w="2160" w:type="dxa"/>
          </w:tcPr>
          <w:p w14:paraId="43AEDC5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Mean Follow Up (M)</w:t>
            </w:r>
          </w:p>
        </w:tc>
        <w:tc>
          <w:tcPr>
            <w:tcW w:w="5040" w:type="dxa"/>
          </w:tcPr>
          <w:p w14:paraId="26470C6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atient Reported Outcomes</w:t>
            </w:r>
          </w:p>
        </w:tc>
        <w:tc>
          <w:tcPr>
            <w:tcW w:w="3600" w:type="dxa"/>
          </w:tcPr>
          <w:p w14:paraId="0EB3CAB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Complications</w:t>
            </w:r>
          </w:p>
        </w:tc>
      </w:tr>
      <w:tr w:rsidR="007B1514" w:rsidRPr="0097694D" w14:paraId="47D835D9" w14:textId="77777777" w:rsidTr="00F87EF7">
        <w:tc>
          <w:tcPr>
            <w:tcW w:w="1435" w:type="dxa"/>
          </w:tcPr>
          <w:p w14:paraId="79A7D906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Adachi et al. </w:t>
            </w:r>
            <w:r w:rsidRPr="0005026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ZGFjaGk8L0F1dGhvcj48WWVhcj4yMDA3PC9ZZWFyPjxS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</w:fldData>
              </w:fldChar>
            </w:r>
            <w:r w:rsidRPr="00050261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05026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ZGFjaGk8L0F1dGhvcj48WWVhcj4yMDA3PC9ZZWFyPjxS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</w:fldData>
              </w:fldChar>
            </w:r>
            <w:r w:rsidRPr="00050261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050261">
              <w:rPr>
                <w:rFonts w:cstheme="minorHAnsi"/>
                <w:sz w:val="20"/>
                <w:szCs w:val="20"/>
              </w:rPr>
            </w:r>
            <w:r w:rsidRPr="00050261">
              <w:rPr>
                <w:rFonts w:cstheme="minorHAnsi"/>
                <w:sz w:val="20"/>
                <w:szCs w:val="20"/>
              </w:rPr>
              <w:fldChar w:fldCharType="end"/>
            </w:r>
            <w:r w:rsidRPr="00050261">
              <w:rPr>
                <w:rFonts w:cstheme="minorHAnsi"/>
                <w:sz w:val="20"/>
                <w:szCs w:val="20"/>
              </w:rPr>
            </w:r>
            <w:r w:rsidRPr="00050261">
              <w:rPr>
                <w:rFonts w:cstheme="minorHAnsi"/>
                <w:sz w:val="20"/>
                <w:szCs w:val="20"/>
              </w:rPr>
              <w:fldChar w:fldCharType="separate"/>
            </w:r>
            <w:r w:rsidRPr="00050261">
              <w:rPr>
                <w:rFonts w:cstheme="minorHAnsi"/>
                <w:noProof/>
                <w:sz w:val="20"/>
                <w:szCs w:val="20"/>
                <w:vertAlign w:val="superscript"/>
              </w:rPr>
              <w:t>1</w:t>
            </w:r>
            <w:r w:rsidRPr="00050261">
              <w:rPr>
                <w:rFonts w:cstheme="minorHAnsi"/>
                <w:sz w:val="20"/>
                <w:szCs w:val="20"/>
              </w:rPr>
              <w:fldChar w:fldCharType="end"/>
            </w:r>
            <w:r w:rsidRPr="00050261">
              <w:rPr>
                <w:rFonts w:cstheme="minorHAnsi"/>
                <w:sz w:val="20"/>
                <w:szCs w:val="20"/>
              </w:rPr>
              <w:t xml:space="preserve"> (2007)</w:t>
            </w:r>
          </w:p>
        </w:tc>
        <w:tc>
          <w:tcPr>
            <w:tcW w:w="2160" w:type="dxa"/>
          </w:tcPr>
          <w:p w14:paraId="373DAB46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5040" w:type="dxa"/>
          </w:tcPr>
          <w:p w14:paraId="53E06C1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laxity (</w:t>
            </w: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  <w:r w:rsidRPr="0097694D">
              <w:rPr>
                <w:sz w:val="20"/>
                <w:szCs w:val="20"/>
              </w:rPr>
              <w:t>)</w:t>
            </w:r>
          </w:p>
          <w:p w14:paraId="639F185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9.3 +- 2.2 mm</w:t>
            </w:r>
          </w:p>
          <w:p w14:paraId="697518E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3.7 +- 2.4 mm</w:t>
            </w:r>
          </w:p>
        </w:tc>
        <w:tc>
          <w:tcPr>
            <w:tcW w:w="3600" w:type="dxa"/>
          </w:tcPr>
          <w:p w14:paraId="4C49D75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NR</w:t>
            </w:r>
          </w:p>
        </w:tc>
      </w:tr>
      <w:tr w:rsidR="007B1514" w:rsidRPr="0097694D" w14:paraId="3D3646C7" w14:textId="77777777" w:rsidTr="00F87EF7">
        <w:tc>
          <w:tcPr>
            <w:tcW w:w="1435" w:type="dxa"/>
          </w:tcPr>
          <w:p w14:paraId="4C96939B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t>Ahn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4</w:t>
            </w:r>
            <w:r w:rsidRPr="00050261">
              <w:rPr>
                <w:rFonts w:cstheme="minorHAnsi"/>
                <w:sz w:val="20"/>
                <w:szCs w:val="20"/>
              </w:rPr>
              <w:t xml:space="preserve"> (2006)</w:t>
            </w:r>
          </w:p>
        </w:tc>
        <w:tc>
          <w:tcPr>
            <w:tcW w:w="2160" w:type="dxa"/>
          </w:tcPr>
          <w:p w14:paraId="47A98FFA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40.8 (24-84)</w:t>
            </w:r>
          </w:p>
        </w:tc>
        <w:tc>
          <w:tcPr>
            <w:tcW w:w="5040" w:type="dxa"/>
          </w:tcPr>
          <w:p w14:paraId="4F054E8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19A2495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65.8 +- 10.8</w:t>
            </w:r>
          </w:p>
          <w:p w14:paraId="01E36BB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92.9 +- 3.5</w:t>
            </w:r>
          </w:p>
          <w:p w14:paraId="0CA8034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2493872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32-C, 29-D</w:t>
            </w:r>
          </w:p>
          <w:p w14:paraId="4AB5B0E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33-A, 26-B</w:t>
            </w:r>
          </w:p>
          <w:p w14:paraId="374FE67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 to side difference (</w:t>
            </w: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  <w:r w:rsidRPr="0097694D">
              <w:rPr>
                <w:sz w:val="20"/>
                <w:szCs w:val="20"/>
              </w:rPr>
              <w:t>)</w:t>
            </w:r>
          </w:p>
          <w:p w14:paraId="0F495E4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12.95 +- 3.14 mm</w:t>
            </w:r>
          </w:p>
          <w:p w14:paraId="0CB213E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2.79 +- 1.44 mm</w:t>
            </w:r>
          </w:p>
        </w:tc>
        <w:tc>
          <w:tcPr>
            <w:tcW w:w="3600" w:type="dxa"/>
          </w:tcPr>
          <w:p w14:paraId="26B3079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NR</w:t>
            </w:r>
          </w:p>
        </w:tc>
      </w:tr>
      <w:tr w:rsidR="007B1514" w:rsidRPr="0097694D" w14:paraId="5D0CAF34" w14:textId="77777777" w:rsidTr="00F87EF7">
        <w:tc>
          <w:tcPr>
            <w:tcW w:w="1435" w:type="dxa"/>
          </w:tcPr>
          <w:p w14:paraId="664618DB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t>Ahn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050261">
              <w:rPr>
                <w:rFonts w:cstheme="minorHAnsi"/>
                <w:sz w:val="20"/>
                <w:szCs w:val="20"/>
              </w:rPr>
              <w:t xml:space="preserve"> (2013)</w:t>
            </w:r>
          </w:p>
        </w:tc>
        <w:tc>
          <w:tcPr>
            <w:tcW w:w="2160" w:type="dxa"/>
          </w:tcPr>
          <w:p w14:paraId="2A347E39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47 (25-62)</w:t>
            </w:r>
          </w:p>
        </w:tc>
        <w:tc>
          <w:tcPr>
            <w:tcW w:w="5040" w:type="dxa"/>
          </w:tcPr>
          <w:p w14:paraId="3ADB236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03EAFAD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61.5 +- 13.5</w:t>
            </w:r>
          </w:p>
          <w:p w14:paraId="68A5052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8 +- 4.3</w:t>
            </w:r>
          </w:p>
          <w:p w14:paraId="1DC4AD1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1D3072F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63.3 +- 11.6; 30-D</w:t>
            </w:r>
          </w:p>
          <w:p w14:paraId="66B6548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7 +- 4.6; 11-A, 17-B, 2-C</w:t>
            </w:r>
          </w:p>
          <w:p w14:paraId="7BD4A13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 to side differences (Telos)</w:t>
            </w:r>
          </w:p>
          <w:p w14:paraId="273AB33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13.4 +- 3.1 mm</w:t>
            </w:r>
          </w:p>
          <w:p w14:paraId="11F95FC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3.2 +- 1.5 mm</w:t>
            </w:r>
          </w:p>
        </w:tc>
        <w:tc>
          <w:tcPr>
            <w:tcW w:w="3600" w:type="dxa"/>
          </w:tcPr>
          <w:p w14:paraId="26DB39B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Arthrofibrosis</w:t>
            </w:r>
            <w:proofErr w:type="spellEnd"/>
            <w:r w:rsidRPr="0097694D">
              <w:rPr>
                <w:sz w:val="20"/>
                <w:szCs w:val="20"/>
              </w:rPr>
              <w:t xml:space="preserve"> (n=1)</w:t>
            </w:r>
          </w:p>
          <w:p w14:paraId="4343049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Mild infection (n=2)</w:t>
            </w:r>
          </w:p>
          <w:p w14:paraId="7D1300A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ibial</w:t>
            </w:r>
            <w:proofErr w:type="spellEnd"/>
            <w:r w:rsidRPr="0097694D">
              <w:rPr>
                <w:sz w:val="20"/>
                <w:szCs w:val="20"/>
              </w:rPr>
              <w:t xml:space="preserve"> tunnel complication (n=7)</w:t>
            </w:r>
          </w:p>
        </w:tc>
      </w:tr>
      <w:tr w:rsidR="007B1514" w:rsidRPr="0097694D" w14:paraId="7D136909" w14:textId="77777777" w:rsidTr="00F87EF7">
        <w:tc>
          <w:tcPr>
            <w:tcW w:w="1435" w:type="dxa"/>
          </w:tcPr>
          <w:p w14:paraId="4AAA4212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t>Boutefnouchet</w:t>
            </w:r>
            <w:proofErr w:type="spellEnd"/>
          </w:p>
          <w:p w14:paraId="00B580C3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9</w:t>
            </w:r>
            <w:r w:rsidRPr="00050261">
              <w:rPr>
                <w:rFonts w:cstheme="minorHAnsi"/>
                <w:sz w:val="20"/>
                <w:szCs w:val="20"/>
              </w:rPr>
              <w:t xml:space="preserve"> (2013)</w:t>
            </w:r>
          </w:p>
        </w:tc>
        <w:tc>
          <w:tcPr>
            <w:tcW w:w="2160" w:type="dxa"/>
          </w:tcPr>
          <w:p w14:paraId="4E19729C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5040" w:type="dxa"/>
          </w:tcPr>
          <w:p w14:paraId="414EA63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-Op:</w:t>
            </w:r>
          </w:p>
          <w:p w14:paraId="014C2FC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  <w:r w:rsidRPr="0097694D">
              <w:rPr>
                <w:sz w:val="20"/>
                <w:szCs w:val="20"/>
              </w:rPr>
              <w:t>: 90.67 +- 21.37</w:t>
            </w:r>
          </w:p>
          <w:p w14:paraId="62D0BE6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  <w:r w:rsidRPr="0097694D">
              <w:rPr>
                <w:sz w:val="20"/>
                <w:szCs w:val="20"/>
              </w:rPr>
              <w:t>: 6.33 +_ 2.02</w:t>
            </w:r>
          </w:p>
          <w:p w14:paraId="7D26481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: 10-A, 4-B, 1-C</w:t>
            </w:r>
          </w:p>
          <w:p w14:paraId="40A8A69F" w14:textId="77777777" w:rsidR="007B1514" w:rsidRPr="0097694D" w:rsidRDefault="007B1514" w:rsidP="00F87EF7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</w:tcPr>
          <w:p w14:paraId="210CFCC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erous drainage (n=2)</w:t>
            </w:r>
          </w:p>
          <w:p w14:paraId="0A4B128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Complex regional pain syndrome (n=1)</w:t>
            </w:r>
          </w:p>
        </w:tc>
      </w:tr>
      <w:tr w:rsidR="007B1514" w:rsidRPr="0097694D" w14:paraId="71C9A220" w14:textId="77777777" w:rsidTr="00F87EF7">
        <w:tc>
          <w:tcPr>
            <w:tcW w:w="1435" w:type="dxa"/>
          </w:tcPr>
          <w:p w14:paraId="6CB178DA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Chan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12</w:t>
            </w:r>
            <w:r w:rsidRPr="00050261">
              <w:rPr>
                <w:rFonts w:cstheme="minorHAnsi"/>
                <w:sz w:val="20"/>
                <w:szCs w:val="20"/>
              </w:rPr>
              <w:t xml:space="preserve"> (2006)</w:t>
            </w:r>
          </w:p>
        </w:tc>
        <w:tc>
          <w:tcPr>
            <w:tcW w:w="2160" w:type="dxa"/>
          </w:tcPr>
          <w:p w14:paraId="6F762353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5040" w:type="dxa"/>
          </w:tcPr>
          <w:p w14:paraId="2236292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12D59CB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63 +- 10</w:t>
            </w:r>
          </w:p>
          <w:p w14:paraId="27E96F9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93 +- 9</w:t>
            </w:r>
          </w:p>
          <w:p w14:paraId="416A072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1BA08E0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Injury: 7 +- 1.5</w:t>
            </w:r>
          </w:p>
          <w:p w14:paraId="7976555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3 +- 1.9</w:t>
            </w:r>
          </w:p>
          <w:p w14:paraId="4BB616B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6.3 +- 2.4</w:t>
            </w:r>
          </w:p>
          <w:p w14:paraId="2393735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6ABC447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6-C, 14-D</w:t>
            </w:r>
          </w:p>
          <w:p w14:paraId="539B791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5-A, 12-B, 2-C, 1-D</w:t>
            </w:r>
          </w:p>
          <w:p w14:paraId="0E81953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rawer</w:t>
            </w:r>
          </w:p>
          <w:p w14:paraId="1C453BD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15 Grade 3, 5 Grade 4</w:t>
            </w:r>
          </w:p>
          <w:p w14:paraId="2716569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16 Grade 1, 3 Grade 2, 1 Grade 3</w:t>
            </w:r>
          </w:p>
          <w:p w14:paraId="1F03C4E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isplacement (KT-1000)</w:t>
            </w:r>
          </w:p>
          <w:p w14:paraId="6EA4BB2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 xml:space="preserve">   Pre-Op: 12 +- 3.4 mm</w:t>
            </w:r>
          </w:p>
          <w:p w14:paraId="40AD026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3.8 +- 2.5 mm</w:t>
            </w:r>
          </w:p>
        </w:tc>
        <w:tc>
          <w:tcPr>
            <w:tcW w:w="3600" w:type="dxa"/>
          </w:tcPr>
          <w:p w14:paraId="4842735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 xml:space="preserve">Stitch abscess at </w:t>
            </w:r>
            <w:proofErr w:type="spellStart"/>
            <w:r w:rsidRPr="0097694D">
              <w:rPr>
                <w:sz w:val="20"/>
                <w:szCs w:val="20"/>
              </w:rPr>
              <w:t>tibial</w:t>
            </w:r>
            <w:proofErr w:type="spellEnd"/>
            <w:r w:rsidRPr="0097694D">
              <w:rPr>
                <w:sz w:val="20"/>
                <w:szCs w:val="20"/>
              </w:rPr>
              <w:t xml:space="preserve"> site (n=1)</w:t>
            </w:r>
          </w:p>
          <w:p w14:paraId="38500B2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crew head protrusion (n=1)</w:t>
            </w:r>
          </w:p>
        </w:tc>
      </w:tr>
      <w:tr w:rsidR="007B1514" w:rsidRPr="0097694D" w14:paraId="0018D8FA" w14:textId="77777777" w:rsidTr="00F87EF7">
        <w:tc>
          <w:tcPr>
            <w:tcW w:w="1435" w:type="dxa"/>
          </w:tcPr>
          <w:p w14:paraId="5F5D8B3A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lastRenderedPageBreak/>
              <w:t xml:space="preserve">Chen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14</w:t>
            </w:r>
            <w:r w:rsidRPr="00050261">
              <w:rPr>
                <w:rFonts w:cstheme="minorHAnsi"/>
                <w:sz w:val="20"/>
                <w:szCs w:val="20"/>
              </w:rPr>
              <w:t xml:space="preserve"> (2002)</w:t>
            </w:r>
          </w:p>
        </w:tc>
        <w:tc>
          <w:tcPr>
            <w:tcW w:w="2160" w:type="dxa"/>
          </w:tcPr>
          <w:p w14:paraId="22B3159A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QT Group: 30 (24-36)</w:t>
            </w:r>
          </w:p>
          <w:p w14:paraId="4B506D24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HT Group: 26 (24-30)</w:t>
            </w:r>
          </w:p>
        </w:tc>
        <w:tc>
          <w:tcPr>
            <w:tcW w:w="5040" w:type="dxa"/>
          </w:tcPr>
          <w:p w14:paraId="6777E0C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7CF654C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QT Group Post-Op: 90.63 +- 7.74</w:t>
            </w:r>
          </w:p>
          <w:p w14:paraId="111F627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HT Group Post-Op: 91.44 +- 6.17</w:t>
            </w:r>
          </w:p>
          <w:p w14:paraId="7C12033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5A1147F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QT Group Post-Op: 5-A, 13-B, 3-C, 1-D</w:t>
            </w:r>
          </w:p>
          <w:p w14:paraId="6402AE9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HT Group Post-Op: 7-A, 15-B, 4-C, 1-D</w:t>
            </w:r>
          </w:p>
          <w:p w14:paraId="55EFB05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  <w:r w:rsidRPr="0097694D">
              <w:rPr>
                <w:sz w:val="20"/>
                <w:szCs w:val="20"/>
              </w:rPr>
              <w:t xml:space="preserve"> Post-Op</w:t>
            </w:r>
          </w:p>
          <w:p w14:paraId="674DC8C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QT Group: 3.72 +- 1.66 mm</w:t>
            </w:r>
          </w:p>
          <w:p w14:paraId="2E1BA6A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HT Group: 4.11 +- 1.60 mm</w:t>
            </w:r>
          </w:p>
        </w:tc>
        <w:tc>
          <w:tcPr>
            <w:tcW w:w="3600" w:type="dxa"/>
          </w:tcPr>
          <w:p w14:paraId="75D5F96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uperficial wound infection (n=2)</w:t>
            </w:r>
          </w:p>
          <w:p w14:paraId="2CCE24A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Hardware removal (n=8)</w:t>
            </w:r>
          </w:p>
          <w:p w14:paraId="7B622B02" w14:textId="77777777" w:rsidR="007B1514" w:rsidRPr="0097694D" w:rsidRDefault="007B1514" w:rsidP="00F87EF7">
            <w:pPr>
              <w:rPr>
                <w:sz w:val="20"/>
                <w:szCs w:val="20"/>
              </w:rPr>
            </w:pPr>
          </w:p>
        </w:tc>
      </w:tr>
      <w:tr w:rsidR="007B1514" w:rsidRPr="0097694D" w14:paraId="2279911A" w14:textId="77777777" w:rsidTr="00F87EF7">
        <w:tc>
          <w:tcPr>
            <w:tcW w:w="1435" w:type="dxa"/>
          </w:tcPr>
          <w:p w14:paraId="54489C00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Chen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13</w:t>
            </w:r>
            <w:r w:rsidRPr="00050261">
              <w:rPr>
                <w:rFonts w:cstheme="minorHAnsi"/>
                <w:sz w:val="20"/>
                <w:szCs w:val="20"/>
              </w:rPr>
              <w:t xml:space="preserve"> (2009)</w:t>
            </w:r>
          </w:p>
        </w:tc>
        <w:tc>
          <w:tcPr>
            <w:tcW w:w="2160" w:type="dxa"/>
          </w:tcPr>
          <w:p w14:paraId="00959A26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24 months min.</w:t>
            </w:r>
          </w:p>
        </w:tc>
        <w:tc>
          <w:tcPr>
            <w:tcW w:w="5040" w:type="dxa"/>
          </w:tcPr>
          <w:p w14:paraId="0647655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7C089E8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63.5 +- 4.9</w:t>
            </w:r>
          </w:p>
          <w:p w14:paraId="71B60B5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92.5 +- 4.1</w:t>
            </w:r>
          </w:p>
          <w:p w14:paraId="6FDE246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38268F5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5.1</w:t>
            </w:r>
          </w:p>
          <w:p w14:paraId="3A56621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6.3</w:t>
            </w:r>
          </w:p>
          <w:p w14:paraId="1EFEB40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2C4D1A9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65.6 +- 5.1; All abnormal/severely abnormal</w:t>
            </w:r>
          </w:p>
          <w:p w14:paraId="250175C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92.1 +- 3.7; 15-A, 3-B, 1-C</w:t>
            </w:r>
          </w:p>
          <w:p w14:paraId="44106793" w14:textId="77777777" w:rsidR="007B1514" w:rsidRPr="0097694D" w:rsidRDefault="007B1514" w:rsidP="00F87EF7">
            <w:pPr>
              <w:rPr>
                <w:sz w:val="20"/>
                <w:szCs w:val="20"/>
              </w:rPr>
            </w:pPr>
          </w:p>
          <w:p w14:paraId="44625E2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</w:p>
          <w:p w14:paraId="0CC2B94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10.6 +- 2.0 mm</w:t>
            </w:r>
          </w:p>
          <w:p w14:paraId="254B0B6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2.0 +- 1.2 mm</w:t>
            </w:r>
          </w:p>
          <w:p w14:paraId="4B020946" w14:textId="77777777" w:rsidR="007B1514" w:rsidRPr="0097694D" w:rsidRDefault="007B1514" w:rsidP="00F87EF7">
            <w:pPr>
              <w:rPr>
                <w:sz w:val="20"/>
                <w:szCs w:val="20"/>
              </w:rPr>
            </w:pPr>
          </w:p>
          <w:p w14:paraId="282A908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rawer</w:t>
            </w:r>
          </w:p>
          <w:p w14:paraId="03F6890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re-Op: 15 Grade 2, 4 Grade 3</w:t>
            </w:r>
          </w:p>
          <w:p w14:paraId="23F43F3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ost-Op: 17 negative, 1 Grade 1, 1 Grade 2</w:t>
            </w:r>
          </w:p>
        </w:tc>
        <w:tc>
          <w:tcPr>
            <w:tcW w:w="3600" w:type="dxa"/>
          </w:tcPr>
          <w:p w14:paraId="6C2A011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None</w:t>
            </w:r>
          </w:p>
        </w:tc>
      </w:tr>
      <w:tr w:rsidR="007B1514" w:rsidRPr="0097694D" w14:paraId="25050DB6" w14:textId="77777777" w:rsidTr="00F87EF7">
        <w:tc>
          <w:tcPr>
            <w:tcW w:w="1435" w:type="dxa"/>
          </w:tcPr>
          <w:p w14:paraId="2CC044B9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Chen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15</w:t>
            </w:r>
            <w:r w:rsidRPr="00050261">
              <w:rPr>
                <w:rFonts w:cstheme="minorHAnsi"/>
                <w:sz w:val="20"/>
                <w:szCs w:val="20"/>
              </w:rPr>
              <w:t xml:space="preserve"> (2012)</w:t>
            </w:r>
          </w:p>
        </w:tc>
        <w:tc>
          <w:tcPr>
            <w:tcW w:w="2160" w:type="dxa"/>
          </w:tcPr>
          <w:p w14:paraId="67194279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37 (30-68)</w:t>
            </w:r>
          </w:p>
        </w:tc>
        <w:tc>
          <w:tcPr>
            <w:tcW w:w="5040" w:type="dxa"/>
          </w:tcPr>
          <w:p w14:paraId="4F1810E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694DF5F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70.0 +- 11.0</w:t>
            </w:r>
          </w:p>
          <w:p w14:paraId="6EE1E27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91.7 +- 5.5</w:t>
            </w:r>
          </w:p>
          <w:p w14:paraId="6AB9D1F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75B999F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3.4 +- 0.6</w:t>
            </w:r>
          </w:p>
          <w:p w14:paraId="6C54AEB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6.0 +- 1.4</w:t>
            </w:r>
          </w:p>
          <w:p w14:paraId="07C0550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788A318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36-C, 2-D</w:t>
            </w:r>
          </w:p>
          <w:p w14:paraId="689ACEE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7-A, 27-B, 2-C, 2-D</w:t>
            </w:r>
          </w:p>
          <w:p w14:paraId="16012DA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</w:p>
          <w:p w14:paraId="4640DAB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11.5 +- 0.5 mm</w:t>
            </w:r>
          </w:p>
          <w:p w14:paraId="4113C57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4.2 +- 1.1 mm</w:t>
            </w:r>
          </w:p>
        </w:tc>
        <w:tc>
          <w:tcPr>
            <w:tcW w:w="3600" w:type="dxa"/>
          </w:tcPr>
          <w:p w14:paraId="2E8C6E4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ynovitis (n=1)</w:t>
            </w:r>
          </w:p>
          <w:p w14:paraId="5C6E9AA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uperficial wound infection (n=1)</w:t>
            </w:r>
          </w:p>
          <w:p w14:paraId="1A2F560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Deep infection (n=1)</w:t>
            </w:r>
          </w:p>
        </w:tc>
      </w:tr>
      <w:tr w:rsidR="007B1514" w:rsidRPr="0097694D" w14:paraId="4191B317" w14:textId="77777777" w:rsidTr="00F87EF7">
        <w:tc>
          <w:tcPr>
            <w:tcW w:w="1435" w:type="dxa"/>
          </w:tcPr>
          <w:p w14:paraId="4DEBC28D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t>Cury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 xml:space="preserve">17 </w:t>
            </w:r>
            <w:r w:rsidRPr="00050261">
              <w:rPr>
                <w:rFonts w:cstheme="minorHAnsi"/>
                <w:sz w:val="20"/>
                <w:szCs w:val="20"/>
              </w:rPr>
              <w:t>(2012)</w:t>
            </w:r>
          </w:p>
        </w:tc>
        <w:tc>
          <w:tcPr>
            <w:tcW w:w="2160" w:type="dxa"/>
          </w:tcPr>
          <w:p w14:paraId="68938758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5040" w:type="dxa"/>
          </w:tcPr>
          <w:p w14:paraId="7EBC18E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111533C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66</w:t>
            </w:r>
          </w:p>
          <w:p w14:paraId="756F767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93</w:t>
            </w:r>
          </w:p>
          <w:p w14:paraId="502076A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IKDC</w:t>
            </w:r>
          </w:p>
          <w:p w14:paraId="087543E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4-C, 10-D</w:t>
            </w:r>
          </w:p>
          <w:p w14:paraId="15B9ECB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3-A, 10-B, 1-C</w:t>
            </w:r>
          </w:p>
          <w:p w14:paraId="18BA605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rawer</w:t>
            </w:r>
          </w:p>
          <w:p w14:paraId="410E2D1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5 Grade 2, 9 Grade 3</w:t>
            </w:r>
          </w:p>
          <w:p w14:paraId="57E3A1A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 Normal, 5 Grade 1, 1 Grade 2</w:t>
            </w:r>
          </w:p>
          <w:p w14:paraId="52BD00D2" w14:textId="77777777" w:rsidR="007B1514" w:rsidRPr="0097694D" w:rsidRDefault="007B1514" w:rsidP="00F87EF7">
            <w:pPr>
              <w:rPr>
                <w:sz w:val="20"/>
                <w:szCs w:val="20"/>
              </w:rPr>
            </w:pPr>
          </w:p>
          <w:p w14:paraId="37D555E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-to-side difference (KT-1000)</w:t>
            </w:r>
          </w:p>
          <w:p w14:paraId="0E4C473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5 6-10 mm, 9 &gt; 10mm</w:t>
            </w:r>
          </w:p>
          <w:p w14:paraId="1F54145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 0-2 mm, 5 3-5 mm, 1 6-10 mm</w:t>
            </w:r>
          </w:p>
        </w:tc>
        <w:tc>
          <w:tcPr>
            <w:tcW w:w="3600" w:type="dxa"/>
          </w:tcPr>
          <w:p w14:paraId="779C486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Pain (n=2)</w:t>
            </w:r>
          </w:p>
        </w:tc>
      </w:tr>
      <w:tr w:rsidR="007B1514" w:rsidRPr="0097694D" w14:paraId="70C3B87B" w14:textId="77777777" w:rsidTr="00F87EF7">
        <w:tc>
          <w:tcPr>
            <w:tcW w:w="1435" w:type="dxa"/>
          </w:tcPr>
          <w:p w14:paraId="0D904AF5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lastRenderedPageBreak/>
              <w:t>Eguchi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18</w:t>
            </w:r>
            <w:r w:rsidRPr="00050261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2160" w:type="dxa"/>
          </w:tcPr>
          <w:p w14:paraId="7398450F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27.1 (24-57)</w:t>
            </w:r>
          </w:p>
        </w:tc>
        <w:tc>
          <w:tcPr>
            <w:tcW w:w="5040" w:type="dxa"/>
          </w:tcPr>
          <w:p w14:paraId="339E492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5A69755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63.7 +- 13.2</w:t>
            </w:r>
          </w:p>
          <w:p w14:paraId="1AC7ADC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94.4 +- 4.6</w:t>
            </w:r>
          </w:p>
          <w:p w14:paraId="79635C79" w14:textId="77777777" w:rsidR="007B1514" w:rsidRPr="0097694D" w:rsidRDefault="007B1514" w:rsidP="00F87EF7">
            <w:pPr>
              <w:rPr>
                <w:sz w:val="20"/>
                <w:szCs w:val="20"/>
              </w:rPr>
            </w:pPr>
          </w:p>
          <w:p w14:paraId="73DF875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laxity (KT-2000)</w:t>
            </w:r>
          </w:p>
          <w:p w14:paraId="6157F85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6.4 +- 3.4 mm</w:t>
            </w:r>
          </w:p>
          <w:p w14:paraId="06DECC1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1.0 +- 1.8 mm</w:t>
            </w:r>
          </w:p>
        </w:tc>
        <w:tc>
          <w:tcPr>
            <w:tcW w:w="3600" w:type="dxa"/>
          </w:tcPr>
          <w:p w14:paraId="2C4867D2" w14:textId="77777777" w:rsidR="007B1514" w:rsidRPr="0097694D" w:rsidRDefault="007B1514" w:rsidP="00F87EF7">
            <w:pPr>
              <w:jc w:val="center"/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NR</w:t>
            </w:r>
          </w:p>
        </w:tc>
      </w:tr>
      <w:tr w:rsidR="007B1514" w:rsidRPr="0097694D" w14:paraId="23B54697" w14:textId="77777777" w:rsidTr="00F87EF7">
        <w:tc>
          <w:tcPr>
            <w:tcW w:w="1435" w:type="dxa"/>
          </w:tcPr>
          <w:p w14:paraId="1F8934AE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t>Garofalo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20</w:t>
            </w:r>
            <w:r w:rsidRPr="00050261">
              <w:rPr>
                <w:rFonts w:cstheme="minorHAnsi"/>
                <w:sz w:val="20"/>
                <w:szCs w:val="20"/>
              </w:rPr>
              <w:t xml:space="preserve"> (2006)</w:t>
            </w:r>
          </w:p>
        </w:tc>
        <w:tc>
          <w:tcPr>
            <w:tcW w:w="2160" w:type="dxa"/>
          </w:tcPr>
          <w:p w14:paraId="6DB6C38F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.4 (24-60)</w:t>
            </w:r>
          </w:p>
        </w:tc>
        <w:tc>
          <w:tcPr>
            <w:tcW w:w="5040" w:type="dxa"/>
          </w:tcPr>
          <w:p w14:paraId="177948A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22E5D4E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61</w:t>
            </w:r>
          </w:p>
          <w:p w14:paraId="6625D41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7.5</w:t>
            </w:r>
          </w:p>
          <w:p w14:paraId="54469AA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nger</w:t>
            </w:r>
            <w:proofErr w:type="spellEnd"/>
          </w:p>
          <w:p w14:paraId="33A89F4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Injury: 7.9</w:t>
            </w:r>
          </w:p>
          <w:p w14:paraId="66F3957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2.1</w:t>
            </w:r>
          </w:p>
          <w:p w14:paraId="29B9462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6.2</w:t>
            </w:r>
          </w:p>
          <w:p w14:paraId="43C4224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5664B44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2-C, 13-D</w:t>
            </w:r>
          </w:p>
          <w:p w14:paraId="706596A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1-A, 8-B, 4-C, 2-D</w:t>
            </w:r>
          </w:p>
          <w:p w14:paraId="04519D1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. Drawer</w:t>
            </w:r>
          </w:p>
          <w:p w14:paraId="4A03A71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15 Grade 3</w:t>
            </w:r>
          </w:p>
          <w:p w14:paraId="092CDD6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3 Normal, 10 Grade 1, 2 Grade 2</w:t>
            </w:r>
          </w:p>
          <w:p w14:paraId="1936113C" w14:textId="77777777" w:rsidR="007B1514" w:rsidRPr="0097694D" w:rsidRDefault="007B1514" w:rsidP="00F87EF7">
            <w:pPr>
              <w:rPr>
                <w:sz w:val="20"/>
                <w:szCs w:val="20"/>
              </w:rPr>
            </w:pPr>
          </w:p>
          <w:p w14:paraId="4A3FDE5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translation (Telos)</w:t>
            </w:r>
          </w:p>
          <w:p w14:paraId="0F41D4F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15.7 mm</w:t>
            </w:r>
          </w:p>
          <w:p w14:paraId="6B9429B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.06 mm</w:t>
            </w:r>
          </w:p>
        </w:tc>
        <w:tc>
          <w:tcPr>
            <w:tcW w:w="3600" w:type="dxa"/>
          </w:tcPr>
          <w:p w14:paraId="2E11932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uperficial suture abscess (n=2)</w:t>
            </w:r>
          </w:p>
          <w:p w14:paraId="7347C74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Hypersensitive anterior scar &amp; trouble kneeling (n=4)</w:t>
            </w:r>
          </w:p>
        </w:tc>
      </w:tr>
      <w:tr w:rsidR="007B1514" w:rsidRPr="0097694D" w14:paraId="43DECB2B" w14:textId="77777777" w:rsidTr="00F87EF7">
        <w:tc>
          <w:tcPr>
            <w:tcW w:w="1435" w:type="dxa"/>
          </w:tcPr>
          <w:p w14:paraId="7C61C720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Gill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22</w:t>
            </w:r>
            <w:r w:rsidRPr="00050261">
              <w:rPr>
                <w:rFonts w:cstheme="minorHAnsi"/>
                <w:sz w:val="20"/>
                <w:szCs w:val="20"/>
              </w:rPr>
              <w:t xml:space="preserve"> (2009)</w:t>
            </w:r>
          </w:p>
        </w:tc>
        <w:tc>
          <w:tcPr>
            <w:tcW w:w="2160" w:type="dxa"/>
          </w:tcPr>
          <w:p w14:paraId="4E210046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24 </w:t>
            </w:r>
          </w:p>
        </w:tc>
        <w:tc>
          <w:tcPr>
            <w:tcW w:w="5040" w:type="dxa"/>
          </w:tcPr>
          <w:p w14:paraId="63145BC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1F113BF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43.1 +- 15.5</w:t>
            </w:r>
          </w:p>
          <w:p w14:paraId="7336D47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3.5 +- 7.6</w:t>
            </w:r>
          </w:p>
        </w:tc>
        <w:tc>
          <w:tcPr>
            <w:tcW w:w="3600" w:type="dxa"/>
          </w:tcPr>
          <w:p w14:paraId="1982A41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NR</w:t>
            </w:r>
          </w:p>
        </w:tc>
      </w:tr>
      <w:tr w:rsidR="007B1514" w:rsidRPr="0097694D" w14:paraId="6FF939D1" w14:textId="77777777" w:rsidTr="00F87EF7">
        <w:tc>
          <w:tcPr>
            <w:tcW w:w="1435" w:type="dxa"/>
          </w:tcPr>
          <w:p w14:paraId="55251A45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t>Hermans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24</w:t>
            </w:r>
            <w:r w:rsidRPr="00050261">
              <w:rPr>
                <w:rFonts w:cstheme="minorHAnsi"/>
                <w:sz w:val="20"/>
                <w:szCs w:val="20"/>
              </w:rPr>
              <w:t xml:space="preserve"> (2009)</w:t>
            </w:r>
          </w:p>
        </w:tc>
        <w:tc>
          <w:tcPr>
            <w:tcW w:w="2160" w:type="dxa"/>
          </w:tcPr>
          <w:p w14:paraId="0B6DA741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.2</w:t>
            </w:r>
            <w:r w:rsidRPr="0005026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8</w:t>
            </w:r>
            <w:r w:rsidRPr="00050261">
              <w:rPr>
                <w:rFonts w:cstheme="minorHAnsi"/>
                <w:sz w:val="20"/>
                <w:szCs w:val="20"/>
              </w:rPr>
              <w:t>-1</w:t>
            </w:r>
            <w:r>
              <w:rPr>
                <w:rFonts w:cstheme="minorHAnsi"/>
                <w:sz w:val="20"/>
                <w:szCs w:val="20"/>
              </w:rPr>
              <w:t>51.2</w:t>
            </w:r>
            <w:r w:rsidRPr="0005026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040" w:type="dxa"/>
          </w:tcPr>
          <w:p w14:paraId="08B6287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4F3ABAB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50 +- 23</w:t>
            </w:r>
          </w:p>
          <w:p w14:paraId="1B18D5E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75 +- 20</w:t>
            </w:r>
          </w:p>
          <w:p w14:paraId="22D2718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7E594E5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Injury: 7.2 +- 1.8</w:t>
            </w:r>
          </w:p>
          <w:p w14:paraId="431FF9D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5.7 +- 2</w:t>
            </w:r>
          </w:p>
          <w:p w14:paraId="3CC1500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IKDC</w:t>
            </w:r>
          </w:p>
          <w:p w14:paraId="5F28E87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38 +- 17</w:t>
            </w:r>
          </w:p>
          <w:p w14:paraId="3F6B5D6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65 +- 24</w:t>
            </w:r>
          </w:p>
          <w:p w14:paraId="14EBCE8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9-A, 8-B, 13-C</w:t>
            </w:r>
          </w:p>
          <w:p w14:paraId="355FDAA7" w14:textId="77777777" w:rsidR="007B1514" w:rsidRPr="0097694D" w:rsidRDefault="007B1514" w:rsidP="00F87EF7">
            <w:pPr>
              <w:rPr>
                <w:sz w:val="20"/>
                <w:szCs w:val="20"/>
              </w:rPr>
            </w:pPr>
          </w:p>
          <w:p w14:paraId="395413E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. Translation (Telos)</w:t>
            </w:r>
          </w:p>
          <w:p w14:paraId="698D747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.6 +- 2.9 mm</w:t>
            </w:r>
          </w:p>
          <w:p w14:paraId="72B8EADD" w14:textId="77777777" w:rsidR="007B1514" w:rsidRPr="0097694D" w:rsidRDefault="007B1514" w:rsidP="00F87EF7">
            <w:pPr>
              <w:rPr>
                <w:sz w:val="20"/>
                <w:szCs w:val="20"/>
              </w:rPr>
            </w:pPr>
          </w:p>
          <w:p w14:paraId="3B171BF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. Drawer</w:t>
            </w:r>
          </w:p>
          <w:p w14:paraId="0099B4E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2 Normal, 15 Grade 1, 5 Grade 2</w:t>
            </w:r>
          </w:p>
          <w:p w14:paraId="23BE6674" w14:textId="77777777" w:rsidR="007B1514" w:rsidRPr="0097694D" w:rsidRDefault="007B1514" w:rsidP="00F87EF7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</w:tcPr>
          <w:p w14:paraId="5A6D23C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Residual soreness requiring hardware removal (n=4)</w:t>
            </w:r>
          </w:p>
          <w:p w14:paraId="2802015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Open capsular release and decreased ROM (n=1)</w:t>
            </w:r>
          </w:p>
        </w:tc>
      </w:tr>
      <w:tr w:rsidR="007B1514" w:rsidRPr="0097694D" w14:paraId="73A85355" w14:textId="77777777" w:rsidTr="00F87EF7">
        <w:tc>
          <w:tcPr>
            <w:tcW w:w="1435" w:type="dxa"/>
          </w:tcPr>
          <w:p w14:paraId="472C0C5F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lastRenderedPageBreak/>
              <w:t>Ihle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25</w:t>
            </w:r>
            <w:r w:rsidRPr="00050261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2160" w:type="dxa"/>
          </w:tcPr>
          <w:p w14:paraId="7FE385AE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51 (14-75)</w:t>
            </w:r>
          </w:p>
        </w:tc>
        <w:tc>
          <w:tcPr>
            <w:tcW w:w="5040" w:type="dxa"/>
          </w:tcPr>
          <w:p w14:paraId="568C570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60F27F5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46.4 +- 17.3</w:t>
            </w:r>
          </w:p>
          <w:p w14:paraId="520B9BA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4.7 +- 14.1</w:t>
            </w:r>
          </w:p>
          <w:p w14:paraId="225FED6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5522583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4.8 +- 1.2</w:t>
            </w:r>
          </w:p>
          <w:p w14:paraId="219DFAE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44AE9AF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0.0 +- 16.2</w:t>
            </w:r>
          </w:p>
        </w:tc>
        <w:tc>
          <w:tcPr>
            <w:tcW w:w="3600" w:type="dxa"/>
          </w:tcPr>
          <w:p w14:paraId="797B36D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Occasional knee pain (n=6)</w:t>
            </w:r>
          </w:p>
          <w:p w14:paraId="06F4AD4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Regular use of analgesics (n=2)</w:t>
            </w:r>
          </w:p>
        </w:tc>
      </w:tr>
      <w:tr w:rsidR="007B1514" w:rsidRPr="0097694D" w14:paraId="4B8F06B5" w14:textId="77777777" w:rsidTr="00F87EF7">
        <w:tc>
          <w:tcPr>
            <w:tcW w:w="1435" w:type="dxa"/>
          </w:tcPr>
          <w:p w14:paraId="1B91DC37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Jung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26</w:t>
            </w:r>
            <w:r w:rsidRPr="00050261">
              <w:rPr>
                <w:rFonts w:cstheme="minorHAnsi"/>
                <w:sz w:val="20"/>
                <w:szCs w:val="20"/>
              </w:rPr>
              <w:t xml:space="preserve"> (2004)</w:t>
            </w:r>
          </w:p>
        </w:tc>
        <w:tc>
          <w:tcPr>
            <w:tcW w:w="2160" w:type="dxa"/>
          </w:tcPr>
          <w:p w14:paraId="45B9F908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5.4 (1-10)</w:t>
            </w:r>
          </w:p>
        </w:tc>
        <w:tc>
          <w:tcPr>
            <w:tcW w:w="5040" w:type="dxa"/>
          </w:tcPr>
          <w:p w14:paraId="0A93739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55C6068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ost-Op: 4-A, 7-B</w:t>
            </w:r>
          </w:p>
          <w:p w14:paraId="28F4418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 to side difference (Telos)</w:t>
            </w:r>
          </w:p>
          <w:p w14:paraId="3D81C60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9.0 +- 2.1 mm</w:t>
            </w:r>
          </w:p>
          <w:p w14:paraId="369613E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1.8 +- 1.2 mm</w:t>
            </w:r>
          </w:p>
        </w:tc>
        <w:tc>
          <w:tcPr>
            <w:tcW w:w="3600" w:type="dxa"/>
          </w:tcPr>
          <w:p w14:paraId="3685F18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Hardware removal (n=4)</w:t>
            </w:r>
          </w:p>
        </w:tc>
      </w:tr>
      <w:tr w:rsidR="007B1514" w:rsidRPr="0097694D" w14:paraId="395CD022" w14:textId="77777777" w:rsidTr="00F87EF7">
        <w:tc>
          <w:tcPr>
            <w:tcW w:w="1435" w:type="dxa"/>
          </w:tcPr>
          <w:p w14:paraId="4901189B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t>Lahner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31</w:t>
            </w:r>
            <w:r w:rsidRPr="00050261">
              <w:rPr>
                <w:rFonts w:cstheme="minorHAnsi"/>
                <w:sz w:val="20"/>
                <w:szCs w:val="20"/>
              </w:rPr>
              <w:t xml:space="preserve"> (2012)</w:t>
            </w:r>
          </w:p>
        </w:tc>
        <w:tc>
          <w:tcPr>
            <w:tcW w:w="2160" w:type="dxa"/>
          </w:tcPr>
          <w:p w14:paraId="4A19DDC1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23.8 (12.2-34.2)</w:t>
            </w:r>
          </w:p>
        </w:tc>
        <w:tc>
          <w:tcPr>
            <w:tcW w:w="5040" w:type="dxa"/>
          </w:tcPr>
          <w:p w14:paraId="5D5D211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58CB190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2.8 +- 0.8</w:t>
            </w:r>
          </w:p>
          <w:p w14:paraId="028B87F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5.9 +- 1.2</w:t>
            </w:r>
          </w:p>
          <w:p w14:paraId="3DECF770" w14:textId="77777777" w:rsidR="007B1514" w:rsidRPr="0097694D" w:rsidRDefault="007B1514" w:rsidP="00F87EF7">
            <w:pPr>
              <w:rPr>
                <w:sz w:val="20"/>
                <w:szCs w:val="20"/>
              </w:rPr>
            </w:pPr>
          </w:p>
          <w:p w14:paraId="46DD473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3201534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41.86 +- 11.49; 2-B, 17-C, 14-D</w:t>
            </w:r>
          </w:p>
          <w:p w14:paraId="77E3DBB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69.54 +- 11.39; 5-A, 19-B, 8-C, 1-D</w:t>
            </w:r>
          </w:p>
          <w:p w14:paraId="7B72273E" w14:textId="77777777" w:rsidR="007B1514" w:rsidRPr="0097694D" w:rsidRDefault="007B1514" w:rsidP="00F87EF7">
            <w:pPr>
              <w:rPr>
                <w:sz w:val="20"/>
                <w:szCs w:val="20"/>
              </w:rPr>
            </w:pPr>
          </w:p>
          <w:p w14:paraId="6558754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Translation (Telos)</w:t>
            </w:r>
          </w:p>
          <w:p w14:paraId="0D97F31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10.1 +- 1.8 mm</w:t>
            </w:r>
          </w:p>
          <w:p w14:paraId="1955B27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5.0 +- 2.5 mm</w:t>
            </w:r>
          </w:p>
        </w:tc>
        <w:tc>
          <w:tcPr>
            <w:tcW w:w="3600" w:type="dxa"/>
          </w:tcPr>
          <w:p w14:paraId="07AB60E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Mild </w:t>
            </w:r>
            <w:r>
              <w:rPr>
                <w:sz w:val="20"/>
                <w:szCs w:val="20"/>
              </w:rPr>
              <w:t>P</w:t>
            </w:r>
            <w:r w:rsidRPr="0097694D">
              <w:rPr>
                <w:sz w:val="20"/>
                <w:szCs w:val="20"/>
              </w:rPr>
              <w:t>ost-</w:t>
            </w:r>
            <w:r>
              <w:rPr>
                <w:sz w:val="20"/>
                <w:szCs w:val="20"/>
              </w:rPr>
              <w:t>O</w:t>
            </w:r>
            <w:r w:rsidRPr="0097694D">
              <w:rPr>
                <w:sz w:val="20"/>
                <w:szCs w:val="20"/>
              </w:rPr>
              <w:t>p effusion (n=1)</w:t>
            </w:r>
          </w:p>
          <w:p w14:paraId="54B1858A" w14:textId="77777777" w:rsidR="007B1514" w:rsidRPr="0097694D" w:rsidRDefault="007B1514" w:rsidP="00F87EF7">
            <w:pPr>
              <w:rPr>
                <w:sz w:val="20"/>
                <w:szCs w:val="20"/>
              </w:rPr>
            </w:pPr>
          </w:p>
        </w:tc>
      </w:tr>
      <w:tr w:rsidR="007B1514" w:rsidRPr="0097694D" w14:paraId="09A1CA5F" w14:textId="77777777" w:rsidTr="00F87EF7">
        <w:tc>
          <w:tcPr>
            <w:tcW w:w="1435" w:type="dxa"/>
          </w:tcPr>
          <w:p w14:paraId="38A96964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Lee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33</w:t>
            </w:r>
            <w:r w:rsidRPr="00050261">
              <w:rPr>
                <w:rFonts w:cstheme="minorHAnsi"/>
                <w:sz w:val="20"/>
                <w:szCs w:val="20"/>
              </w:rPr>
              <w:t xml:space="preserve"> (2013)</w:t>
            </w:r>
          </w:p>
        </w:tc>
        <w:tc>
          <w:tcPr>
            <w:tcW w:w="2160" w:type="dxa"/>
          </w:tcPr>
          <w:p w14:paraId="563CEE47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61.3 (31-92)</w:t>
            </w:r>
          </w:p>
        </w:tc>
        <w:tc>
          <w:tcPr>
            <w:tcW w:w="5040" w:type="dxa"/>
          </w:tcPr>
          <w:p w14:paraId="7A8E088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35EA5B7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70.00 +- 6.89</w:t>
            </w:r>
          </w:p>
          <w:p w14:paraId="7AC2D8A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8.9 +- 4.36</w:t>
            </w:r>
          </w:p>
          <w:p w14:paraId="1FFDD63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680F85C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2.70 +- 0.92</w:t>
            </w:r>
          </w:p>
          <w:p w14:paraId="368CB51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6.20 +- 1.32</w:t>
            </w:r>
          </w:p>
          <w:p w14:paraId="4F0BB58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0F3FE02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62.72 +- 10.51; 12-C, 8-D</w:t>
            </w:r>
          </w:p>
          <w:p w14:paraId="2086DF0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5.41 +- 7.91; 8-A, 12-B</w:t>
            </w:r>
          </w:p>
          <w:p w14:paraId="7128005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Post. Drawer</w:t>
            </w:r>
          </w:p>
          <w:p w14:paraId="26A1E4C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12 Grade 2, 8 Grade 3</w:t>
            </w:r>
          </w:p>
          <w:p w14:paraId="2BD31BD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20 Grade 1</w:t>
            </w:r>
          </w:p>
        </w:tc>
        <w:tc>
          <w:tcPr>
            <w:tcW w:w="3600" w:type="dxa"/>
          </w:tcPr>
          <w:p w14:paraId="5CDF9D4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NR</w:t>
            </w:r>
          </w:p>
        </w:tc>
      </w:tr>
      <w:tr w:rsidR="007B1514" w:rsidRPr="0097694D" w14:paraId="0365D2E7" w14:textId="77777777" w:rsidTr="00F87EF7">
        <w:tc>
          <w:tcPr>
            <w:tcW w:w="1435" w:type="dxa"/>
          </w:tcPr>
          <w:p w14:paraId="1EDD519D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lastRenderedPageBreak/>
              <w:t xml:space="preserve">Li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37</w:t>
            </w:r>
            <w:r w:rsidRPr="00050261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2160" w:type="dxa"/>
          </w:tcPr>
          <w:p w14:paraId="2B90C93B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SB Group: 28.7 </w:t>
            </w:r>
          </w:p>
          <w:p w14:paraId="6C84A410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DB Group: 30.4 </w:t>
            </w:r>
          </w:p>
        </w:tc>
        <w:tc>
          <w:tcPr>
            <w:tcW w:w="5040" w:type="dxa"/>
          </w:tcPr>
          <w:p w14:paraId="3796EC8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33FCD47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SB Group Pre-Op: 63.1 +- 3.8</w:t>
            </w:r>
          </w:p>
          <w:p w14:paraId="0570399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Post-Op: 88.0 +- 4.2</w:t>
            </w:r>
          </w:p>
          <w:p w14:paraId="3D5D431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DB Group Pre-Op: 64.6 +- 4.3</w:t>
            </w:r>
          </w:p>
          <w:p w14:paraId="3DE2E9B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Post-Op: 89.8 +- 3.8</w:t>
            </w:r>
          </w:p>
          <w:p w14:paraId="452E26E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1697D9B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SB Group Pre-Op: 3.1 +- 0.6</w:t>
            </w:r>
          </w:p>
          <w:p w14:paraId="5A8915B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Post-Op: 6.2 +- 0.9</w:t>
            </w:r>
          </w:p>
          <w:p w14:paraId="58137A4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DB Group Pre-Op: 3.3 +- 1.0</w:t>
            </w:r>
          </w:p>
          <w:p w14:paraId="7E45E8D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Post-Op: 6.8 +- 1.2</w:t>
            </w:r>
          </w:p>
          <w:p w14:paraId="5B02D9D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176C2DF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SB Group Post-Op: 65.5 +- 7.8; 10-A, 8-B, 3-C, 1-D</w:t>
            </w:r>
          </w:p>
          <w:p w14:paraId="2C2CA8F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DB Group Post-Op: 71.6 +- 6.7; 13-A, 9-B, 2-C. </w:t>
            </w:r>
          </w:p>
          <w:p w14:paraId="485BAB3B" w14:textId="77777777" w:rsidR="007B1514" w:rsidRPr="0097694D" w:rsidRDefault="007B1514" w:rsidP="00F87EF7">
            <w:pPr>
              <w:rPr>
                <w:sz w:val="20"/>
                <w:szCs w:val="20"/>
              </w:rPr>
            </w:pPr>
          </w:p>
          <w:p w14:paraId="7FC4CE8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 to side difference (</w:t>
            </w: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  <w:r w:rsidRPr="0097694D">
              <w:rPr>
                <w:sz w:val="20"/>
                <w:szCs w:val="20"/>
              </w:rPr>
              <w:t>)</w:t>
            </w:r>
          </w:p>
          <w:p w14:paraId="3C34C21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SB Group Pre-Op: 9.6 +- 0.9 mm</w:t>
            </w:r>
          </w:p>
          <w:p w14:paraId="4F063E6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Post-Op: 4.1 +- 1.3 mm</w:t>
            </w:r>
          </w:p>
          <w:p w14:paraId="3D95A82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DB Group Pre-Op: 9.6 +- 1.5 mm</w:t>
            </w:r>
          </w:p>
          <w:p w14:paraId="3161924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2.2 +- 1.3 mm </w:t>
            </w:r>
          </w:p>
        </w:tc>
        <w:tc>
          <w:tcPr>
            <w:tcW w:w="3600" w:type="dxa"/>
          </w:tcPr>
          <w:p w14:paraId="07347B2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None</w:t>
            </w:r>
          </w:p>
        </w:tc>
      </w:tr>
      <w:tr w:rsidR="007B1514" w:rsidRPr="0097694D" w14:paraId="27FE5FEC" w14:textId="77777777" w:rsidTr="00F87EF7">
        <w:tc>
          <w:tcPr>
            <w:tcW w:w="1435" w:type="dxa"/>
          </w:tcPr>
          <w:p w14:paraId="745896D2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Li et al.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35</w:t>
            </w:r>
            <w:r w:rsidRPr="00050261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59EEB42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(2015)</w:t>
            </w:r>
          </w:p>
        </w:tc>
        <w:tc>
          <w:tcPr>
            <w:tcW w:w="2160" w:type="dxa"/>
          </w:tcPr>
          <w:p w14:paraId="3CB3E4EB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HG Group: 2</w:t>
            </w:r>
            <w:r>
              <w:rPr>
                <w:rFonts w:cstheme="minorHAnsi"/>
                <w:sz w:val="20"/>
                <w:szCs w:val="20"/>
              </w:rPr>
              <w:t>7.6</w:t>
            </w:r>
          </w:p>
          <w:p w14:paraId="5C61F013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A </w:t>
            </w:r>
            <w:r w:rsidRPr="00050261">
              <w:rPr>
                <w:rFonts w:cstheme="minorHAnsi"/>
                <w:sz w:val="20"/>
                <w:szCs w:val="20"/>
              </w:rPr>
              <w:t>Group: 2</w:t>
            </w:r>
            <w:r>
              <w:rPr>
                <w:rFonts w:cstheme="minorHAnsi"/>
                <w:sz w:val="20"/>
                <w:szCs w:val="20"/>
              </w:rPr>
              <w:t>8.8</w:t>
            </w:r>
          </w:p>
        </w:tc>
        <w:tc>
          <w:tcPr>
            <w:tcW w:w="5040" w:type="dxa"/>
          </w:tcPr>
          <w:p w14:paraId="3443E78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2C165C6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HG Pre-Op: 65</w:t>
            </w:r>
          </w:p>
          <w:p w14:paraId="70E4530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    Post-Op: 84</w:t>
            </w:r>
          </w:p>
          <w:p w14:paraId="0253264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 </w:t>
            </w:r>
            <w:r w:rsidRPr="0097694D">
              <w:rPr>
                <w:sz w:val="20"/>
                <w:szCs w:val="20"/>
              </w:rPr>
              <w:t>TA Pre-Op: 66</w:t>
            </w:r>
          </w:p>
          <w:p w14:paraId="4AF0B56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    Post-Op: 85</w:t>
            </w:r>
          </w:p>
          <w:p w14:paraId="0F6D20E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6894ADB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2</w:t>
            </w:r>
          </w:p>
          <w:p w14:paraId="2AD81C5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6</w:t>
            </w:r>
          </w:p>
          <w:p w14:paraId="3FC51D6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0806282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21-D, 16-C</w:t>
            </w:r>
          </w:p>
          <w:p w14:paraId="6F3E2B7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11-A, 17-B, 7-C, 2-D</w:t>
            </w:r>
          </w:p>
          <w:p w14:paraId="3F15636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Knee laxity (</w:t>
            </w: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  <w:r w:rsidRPr="0097694D">
              <w:rPr>
                <w:sz w:val="20"/>
                <w:szCs w:val="20"/>
              </w:rPr>
              <w:t>)</w:t>
            </w:r>
          </w:p>
          <w:p w14:paraId="3292EF5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HG Pre-Op: 11.7 +- 1.9 mm</w:t>
            </w:r>
          </w:p>
          <w:p w14:paraId="49F4815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    Post-Op: 4.1 +- 1.7 mm</w:t>
            </w:r>
          </w:p>
          <w:p w14:paraId="441200C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 </w:t>
            </w:r>
            <w:r w:rsidRPr="0097694D">
              <w:rPr>
                <w:sz w:val="20"/>
                <w:szCs w:val="20"/>
              </w:rPr>
              <w:t>TA Pre-Op: 11.9 +- 1.7 mm</w:t>
            </w:r>
          </w:p>
          <w:p w14:paraId="01B4B1E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    Post-Op: 3.3 +- 1.8 mm</w:t>
            </w:r>
          </w:p>
          <w:p w14:paraId="0C19BC1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. Drawer Test</w:t>
            </w:r>
          </w:p>
          <w:p w14:paraId="5250A72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6 Grade 2, 31 Grade 3</w:t>
            </w:r>
          </w:p>
          <w:p w14:paraId="7B295ED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11 Grade 0, 20 Grade 1, 6 Grade 2</w:t>
            </w:r>
          </w:p>
        </w:tc>
        <w:tc>
          <w:tcPr>
            <w:tcW w:w="3600" w:type="dxa"/>
          </w:tcPr>
          <w:p w14:paraId="7D29682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aresthesia on medial side of knee (n=2)</w:t>
            </w:r>
          </w:p>
          <w:p w14:paraId="388D839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Uncomfortable on medial knee during activities (n=7)</w:t>
            </w:r>
          </w:p>
        </w:tc>
      </w:tr>
      <w:tr w:rsidR="007B1514" w:rsidRPr="0097694D" w14:paraId="06B134FD" w14:textId="77777777" w:rsidTr="00F87EF7">
        <w:tc>
          <w:tcPr>
            <w:tcW w:w="1435" w:type="dxa"/>
          </w:tcPr>
          <w:p w14:paraId="64B2A451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Lien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 xml:space="preserve">39 </w:t>
            </w:r>
            <w:r w:rsidRPr="00050261">
              <w:rPr>
                <w:rFonts w:cstheme="minorHAnsi"/>
                <w:sz w:val="20"/>
                <w:szCs w:val="20"/>
              </w:rPr>
              <w:t>(2010)</w:t>
            </w:r>
          </w:p>
        </w:tc>
        <w:tc>
          <w:tcPr>
            <w:tcW w:w="2160" w:type="dxa"/>
          </w:tcPr>
          <w:p w14:paraId="3456B17C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48 (17-109)</w:t>
            </w:r>
          </w:p>
        </w:tc>
        <w:tc>
          <w:tcPr>
            <w:tcW w:w="5040" w:type="dxa"/>
          </w:tcPr>
          <w:p w14:paraId="7CE3B7C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470DAC4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0</w:t>
            </w:r>
          </w:p>
          <w:p w14:paraId="7295E93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7C1FE3C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 xml:space="preserve">   Pre-Injury: 7</w:t>
            </w:r>
          </w:p>
          <w:p w14:paraId="6E712CC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6</w:t>
            </w:r>
          </w:p>
          <w:p w14:paraId="06CF4A5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5963140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63</w:t>
            </w:r>
          </w:p>
          <w:p w14:paraId="4903AA5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KT 1000</w:t>
            </w:r>
          </w:p>
          <w:p w14:paraId="2CAA404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9.2 mm</w:t>
            </w:r>
          </w:p>
        </w:tc>
        <w:tc>
          <w:tcPr>
            <w:tcW w:w="3600" w:type="dxa"/>
          </w:tcPr>
          <w:p w14:paraId="1A7146A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NR</w:t>
            </w:r>
          </w:p>
        </w:tc>
      </w:tr>
      <w:tr w:rsidR="007B1514" w:rsidRPr="0097694D" w14:paraId="2B282F9D" w14:textId="77777777" w:rsidTr="00F87EF7">
        <w:tc>
          <w:tcPr>
            <w:tcW w:w="1435" w:type="dxa"/>
          </w:tcPr>
          <w:p w14:paraId="574A9517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lastRenderedPageBreak/>
              <w:t xml:space="preserve">Lim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40</w:t>
            </w:r>
            <w:r w:rsidRPr="00050261">
              <w:rPr>
                <w:rFonts w:cstheme="minorHAnsi"/>
                <w:sz w:val="20"/>
                <w:szCs w:val="20"/>
              </w:rPr>
              <w:t xml:space="preserve"> (2010)</w:t>
            </w:r>
          </w:p>
        </w:tc>
        <w:tc>
          <w:tcPr>
            <w:tcW w:w="2160" w:type="dxa"/>
          </w:tcPr>
          <w:p w14:paraId="6346829F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33 (24-60)</w:t>
            </w:r>
          </w:p>
        </w:tc>
        <w:tc>
          <w:tcPr>
            <w:tcW w:w="5040" w:type="dxa"/>
          </w:tcPr>
          <w:p w14:paraId="230E03D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6BB67FD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64</w:t>
            </w:r>
          </w:p>
          <w:p w14:paraId="5354079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8</w:t>
            </w:r>
          </w:p>
          <w:p w14:paraId="59B32E3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4A00434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Injury: 7</w:t>
            </w:r>
          </w:p>
          <w:p w14:paraId="0721D21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3</w:t>
            </w:r>
          </w:p>
          <w:p w14:paraId="378560E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6</w:t>
            </w:r>
          </w:p>
          <w:p w14:paraId="12E409C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51584BD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All patients C/D</w:t>
            </w:r>
          </w:p>
          <w:p w14:paraId="43637A6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20-A/B, 2-C</w:t>
            </w:r>
          </w:p>
          <w:p w14:paraId="5A5BE42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 to side difference (</w:t>
            </w: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  <w:r w:rsidRPr="0097694D">
              <w:rPr>
                <w:sz w:val="20"/>
                <w:szCs w:val="20"/>
              </w:rPr>
              <w:t>)</w:t>
            </w:r>
          </w:p>
          <w:p w14:paraId="124CE6D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11 mm</w:t>
            </w:r>
          </w:p>
          <w:p w14:paraId="2B3FA55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3 mm</w:t>
            </w:r>
          </w:p>
        </w:tc>
        <w:tc>
          <w:tcPr>
            <w:tcW w:w="3600" w:type="dxa"/>
          </w:tcPr>
          <w:p w14:paraId="43B5A92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None</w:t>
            </w:r>
          </w:p>
        </w:tc>
      </w:tr>
      <w:tr w:rsidR="007B1514" w:rsidRPr="0097694D" w14:paraId="767992EB" w14:textId="77777777" w:rsidTr="00F87EF7">
        <w:tc>
          <w:tcPr>
            <w:tcW w:w="1435" w:type="dxa"/>
          </w:tcPr>
          <w:p w14:paraId="3FB77513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Lin et al.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41</w:t>
            </w:r>
            <w:r w:rsidRPr="00050261">
              <w:rPr>
                <w:rFonts w:cstheme="minorHAnsi"/>
                <w:sz w:val="20"/>
                <w:szCs w:val="20"/>
              </w:rPr>
              <w:t xml:space="preserve"> (2013)</w:t>
            </w:r>
          </w:p>
        </w:tc>
        <w:tc>
          <w:tcPr>
            <w:tcW w:w="2160" w:type="dxa"/>
          </w:tcPr>
          <w:p w14:paraId="7C1327F9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PT Group: 51.6 (36-74)</w:t>
            </w:r>
          </w:p>
          <w:p w14:paraId="05F18601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HT Group: 51.1 (36-67)</w:t>
            </w:r>
          </w:p>
        </w:tc>
        <w:tc>
          <w:tcPr>
            <w:tcW w:w="5040" w:type="dxa"/>
          </w:tcPr>
          <w:p w14:paraId="1DAE824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4AC95E5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T Group Pre-Op: 63.1 +- 8.8</w:t>
            </w:r>
          </w:p>
          <w:p w14:paraId="2A3553C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Post-Op: 91.9 +- 4.3</w:t>
            </w:r>
          </w:p>
          <w:p w14:paraId="5ADBABC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HT Group Pre-Op: 59.9 +- 10.9</w:t>
            </w:r>
          </w:p>
          <w:p w14:paraId="385A74E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Post-Op: 93.1 +- 3.9</w:t>
            </w:r>
          </w:p>
          <w:p w14:paraId="014443F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32F070D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T Group Pre-Op: 3-C, 22-D</w:t>
            </w:r>
          </w:p>
          <w:p w14:paraId="4D24AEB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Post-Op: 4-A, 17-B, 4-C</w:t>
            </w:r>
          </w:p>
          <w:p w14:paraId="1350391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HT Group Pre-Op: 3-C, 31-D</w:t>
            </w:r>
          </w:p>
          <w:p w14:paraId="07AB71A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Post-Op: 12-A, 20-B, 2-C</w:t>
            </w:r>
          </w:p>
          <w:p w14:paraId="57344AB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 to side difference (</w:t>
            </w: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  <w:r w:rsidRPr="0097694D">
              <w:rPr>
                <w:sz w:val="20"/>
                <w:szCs w:val="20"/>
              </w:rPr>
              <w:t>)</w:t>
            </w:r>
          </w:p>
          <w:p w14:paraId="0C23450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T Group Pre-Op: 11.2 +- 1.8 mm</w:t>
            </w:r>
          </w:p>
          <w:p w14:paraId="401B91E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2.8 +- 1.6 mm</w:t>
            </w:r>
          </w:p>
          <w:p w14:paraId="7CBA2B6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HT Group Pre-Op: 11.1 +- 1.6 mm</w:t>
            </w:r>
          </w:p>
          <w:p w14:paraId="0D1F12D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2.6 +- 1.5 mm</w:t>
            </w:r>
          </w:p>
          <w:p w14:paraId="7C236E0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rawer</w:t>
            </w:r>
          </w:p>
          <w:p w14:paraId="764179F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T Group Pre-Op: 3 Grade 2, 22 Grade 3</w:t>
            </w:r>
          </w:p>
          <w:p w14:paraId="48F07D7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4 Grade 0, 17 Grade 1, 4 Grade 2</w:t>
            </w:r>
          </w:p>
          <w:p w14:paraId="4D098FB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HT Group Pre-Op: 3 Grade 2, 31 Grade 3</w:t>
            </w:r>
          </w:p>
          <w:p w14:paraId="02DAA79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Post-Op: 16 Grade 0, 16 Grade 1, 2 Grade 2. </w:t>
            </w:r>
          </w:p>
        </w:tc>
        <w:tc>
          <w:tcPr>
            <w:tcW w:w="3600" w:type="dxa"/>
          </w:tcPr>
          <w:p w14:paraId="195BEC0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None</w:t>
            </w:r>
          </w:p>
        </w:tc>
      </w:tr>
      <w:tr w:rsidR="007B1514" w:rsidRPr="0097694D" w14:paraId="4E1AB98B" w14:textId="77777777" w:rsidTr="00F87EF7">
        <w:tc>
          <w:tcPr>
            <w:tcW w:w="1435" w:type="dxa"/>
          </w:tcPr>
          <w:p w14:paraId="310626D3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t>MacGillivray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43</w:t>
            </w:r>
            <w:r w:rsidRPr="00050261">
              <w:rPr>
                <w:rFonts w:cstheme="minorHAnsi"/>
                <w:sz w:val="20"/>
                <w:szCs w:val="20"/>
              </w:rPr>
              <w:t xml:space="preserve"> (2006)</w:t>
            </w:r>
          </w:p>
        </w:tc>
        <w:tc>
          <w:tcPr>
            <w:tcW w:w="2160" w:type="dxa"/>
          </w:tcPr>
          <w:p w14:paraId="540C4464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Group 1: 6.3y (2.4-15)</w:t>
            </w:r>
          </w:p>
          <w:p w14:paraId="75A8A510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Group 2: 4.7y (2-7)</w:t>
            </w:r>
          </w:p>
        </w:tc>
        <w:tc>
          <w:tcPr>
            <w:tcW w:w="5040" w:type="dxa"/>
          </w:tcPr>
          <w:p w14:paraId="61D156D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36FE467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Group 1 Post-Op: 81.45 +- 13.6</w:t>
            </w:r>
          </w:p>
          <w:p w14:paraId="53E1DF1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Group 2 Post-Op: 75.7 +-19.5</w:t>
            </w:r>
          </w:p>
          <w:p w14:paraId="1B38D82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6EC9966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Group 1 Pre-Op: 6.92</w:t>
            </w:r>
          </w:p>
          <w:p w14:paraId="469CC54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 xml:space="preserve">   Group 2 Pre-Op: 6.86</w:t>
            </w:r>
          </w:p>
          <w:p w14:paraId="07488A5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6</w:t>
            </w:r>
          </w:p>
          <w:p w14:paraId="04EED2E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rawer</w:t>
            </w:r>
          </w:p>
          <w:p w14:paraId="591E292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Group 1 Pre-Op: 5-B, 8-C</w:t>
            </w:r>
          </w:p>
          <w:p w14:paraId="751DCEA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ost-Op: 3-A, 6-B, 4-C</w:t>
            </w:r>
          </w:p>
          <w:p w14:paraId="138EB95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Group 2 Pre-Op: 3-B, 4-C</w:t>
            </w:r>
          </w:p>
          <w:p w14:paraId="6567EC4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ost-Op: 3-A, 2-B, 2-C</w:t>
            </w:r>
          </w:p>
        </w:tc>
        <w:tc>
          <w:tcPr>
            <w:tcW w:w="3600" w:type="dxa"/>
          </w:tcPr>
          <w:p w14:paraId="5EE0652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Required total knee arthroplasty (n=1)</w:t>
            </w:r>
          </w:p>
          <w:p w14:paraId="6195E26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Patellofemoral pain and recurrent instability (n=1)                           </w:t>
            </w:r>
          </w:p>
        </w:tc>
      </w:tr>
      <w:tr w:rsidR="007B1514" w:rsidRPr="0097694D" w14:paraId="5E4C4C67" w14:textId="77777777" w:rsidTr="00F87EF7">
        <w:tc>
          <w:tcPr>
            <w:tcW w:w="1435" w:type="dxa"/>
          </w:tcPr>
          <w:p w14:paraId="724CF192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lastRenderedPageBreak/>
              <w:t>Mariani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45</w:t>
            </w:r>
            <w:r w:rsidRPr="00050261">
              <w:rPr>
                <w:rFonts w:cstheme="minorHAnsi"/>
                <w:sz w:val="20"/>
                <w:szCs w:val="20"/>
              </w:rPr>
              <w:t xml:space="preserve">  (1997)</w:t>
            </w:r>
          </w:p>
        </w:tc>
        <w:tc>
          <w:tcPr>
            <w:tcW w:w="2160" w:type="dxa"/>
          </w:tcPr>
          <w:p w14:paraId="0CDC5358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26.5 months</w:t>
            </w:r>
          </w:p>
        </w:tc>
        <w:tc>
          <w:tcPr>
            <w:tcW w:w="5040" w:type="dxa"/>
          </w:tcPr>
          <w:p w14:paraId="7B76209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7DCE62C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re-Op: 56 +- 12</w:t>
            </w:r>
          </w:p>
          <w:p w14:paraId="71B15A2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ost-Op: 94 +- 8</w:t>
            </w:r>
          </w:p>
          <w:p w14:paraId="3BDCFBA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27AF6CB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re-Injury: 7.4</w:t>
            </w:r>
          </w:p>
          <w:p w14:paraId="0FEA9F0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re-Op: 3.4</w:t>
            </w:r>
          </w:p>
          <w:p w14:paraId="36E343E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ost-Op: 5.4</w:t>
            </w:r>
          </w:p>
          <w:p w14:paraId="47B1D56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0C53D4D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re-Op: All D</w:t>
            </w:r>
          </w:p>
          <w:p w14:paraId="0719E7F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ost-Op: 6-A, 13-B, 3-C, 2-D</w:t>
            </w:r>
          </w:p>
          <w:p w14:paraId="07E4EC1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isplacement (</w:t>
            </w: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  <w:r w:rsidRPr="0097694D">
              <w:rPr>
                <w:sz w:val="20"/>
                <w:szCs w:val="20"/>
              </w:rPr>
              <w:t>)</w:t>
            </w:r>
          </w:p>
          <w:p w14:paraId="7441DD6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re-Op: 10.79 +- 2.15 mm</w:t>
            </w:r>
          </w:p>
          <w:p w14:paraId="1DD7E1A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ost-Op: 6.5 +- 3.19 mm</w:t>
            </w:r>
          </w:p>
          <w:p w14:paraId="7DF9B6A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 to side difference (</w:t>
            </w: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  <w:r w:rsidRPr="0097694D">
              <w:rPr>
                <w:sz w:val="20"/>
                <w:szCs w:val="20"/>
              </w:rPr>
              <w:t>)</w:t>
            </w:r>
          </w:p>
          <w:p w14:paraId="6FE070A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re-Op: 8.38 +- 1.95 mm</w:t>
            </w:r>
          </w:p>
          <w:p w14:paraId="104F27D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ost-Op: 4.08 +- 2.09 mm</w:t>
            </w:r>
          </w:p>
          <w:p w14:paraId="47B917B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rawer</w:t>
            </w:r>
          </w:p>
          <w:p w14:paraId="22D067F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ost-Op: 6 normal, 13 Grade 1, 3 Grade 2, 2 Grade 3</w:t>
            </w:r>
          </w:p>
        </w:tc>
        <w:tc>
          <w:tcPr>
            <w:tcW w:w="3600" w:type="dxa"/>
          </w:tcPr>
          <w:p w14:paraId="3030E19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None</w:t>
            </w:r>
          </w:p>
        </w:tc>
      </w:tr>
      <w:tr w:rsidR="007B1514" w:rsidRPr="0097694D" w14:paraId="4C9C9521" w14:textId="77777777" w:rsidTr="00F87EF7">
        <w:tc>
          <w:tcPr>
            <w:tcW w:w="1435" w:type="dxa"/>
          </w:tcPr>
          <w:p w14:paraId="301BFBBD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Noh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48</w:t>
            </w:r>
            <w:r w:rsidRPr="00050261">
              <w:rPr>
                <w:rFonts w:cstheme="minorHAnsi"/>
                <w:sz w:val="20"/>
                <w:szCs w:val="20"/>
              </w:rPr>
              <w:t xml:space="preserve"> (2017)</w:t>
            </w:r>
          </w:p>
        </w:tc>
        <w:tc>
          <w:tcPr>
            <w:tcW w:w="2160" w:type="dxa"/>
          </w:tcPr>
          <w:p w14:paraId="3C953FDA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27.7 months</w:t>
            </w:r>
          </w:p>
        </w:tc>
        <w:tc>
          <w:tcPr>
            <w:tcW w:w="5040" w:type="dxa"/>
          </w:tcPr>
          <w:p w14:paraId="44BF5EE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7CA842B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re-Op: 58 +- 9</w:t>
            </w:r>
          </w:p>
          <w:p w14:paraId="5E146A4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ost-Op: 91 +- 5</w:t>
            </w:r>
          </w:p>
          <w:p w14:paraId="503E131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787019E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re-Injury: 7</w:t>
            </w:r>
          </w:p>
          <w:p w14:paraId="7F9E68A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ost-Op: 6</w:t>
            </w:r>
          </w:p>
          <w:p w14:paraId="7B213E8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4569CBD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ost-Op: 17-A, 8-B, 3-C</w:t>
            </w:r>
          </w:p>
          <w:p w14:paraId="06BDD37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 to side differences (</w:t>
            </w:r>
            <w:r>
              <w:rPr>
                <w:sz w:val="20"/>
                <w:szCs w:val="20"/>
              </w:rPr>
              <w:t>T</w:t>
            </w:r>
            <w:r w:rsidRPr="0097694D">
              <w:rPr>
                <w:sz w:val="20"/>
                <w:szCs w:val="20"/>
              </w:rPr>
              <w:t>elos)</w:t>
            </w:r>
          </w:p>
          <w:p w14:paraId="3B67613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re-Op: 10.4 +- 2.8 mm</w:t>
            </w:r>
          </w:p>
          <w:p w14:paraId="0808552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ost-Op: 2.3 +- 1.8 mm</w:t>
            </w:r>
          </w:p>
          <w:p w14:paraId="42B8073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rawer</w:t>
            </w:r>
          </w:p>
          <w:p w14:paraId="28F9DCD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ost-Op: 22 Grade 0, 3 Grade 1, 3 Grade 2. </w:t>
            </w:r>
          </w:p>
        </w:tc>
        <w:tc>
          <w:tcPr>
            <w:tcW w:w="3600" w:type="dxa"/>
          </w:tcPr>
          <w:p w14:paraId="1498FFD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None</w:t>
            </w:r>
          </w:p>
        </w:tc>
      </w:tr>
      <w:tr w:rsidR="007B1514" w:rsidRPr="0097694D" w14:paraId="24E80DD9" w14:textId="77777777" w:rsidTr="00F87EF7">
        <w:tc>
          <w:tcPr>
            <w:tcW w:w="1435" w:type="dxa"/>
          </w:tcPr>
          <w:p w14:paraId="2E11F6A5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t>Norbakhsh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49</w:t>
            </w:r>
            <w:r w:rsidRPr="00050261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2160" w:type="dxa"/>
          </w:tcPr>
          <w:p w14:paraId="022FE1C0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42 months (36-46)</w:t>
            </w:r>
          </w:p>
        </w:tc>
        <w:tc>
          <w:tcPr>
            <w:tcW w:w="5040" w:type="dxa"/>
          </w:tcPr>
          <w:p w14:paraId="01F4330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1055864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re-Op: 59 +- 10</w:t>
            </w:r>
          </w:p>
          <w:p w14:paraId="3C0E401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ost-Op: 90 +- 7</w:t>
            </w:r>
          </w:p>
          <w:p w14:paraId="09BE6C5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694E80F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re-Op: All patients C/D</w:t>
            </w:r>
          </w:p>
          <w:p w14:paraId="03B69B9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ost-Op: 42-A/B, 10-C/D</w:t>
            </w:r>
          </w:p>
          <w:p w14:paraId="0F7C90A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Side to side difference (</w:t>
            </w: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  <w:r w:rsidRPr="0097694D">
              <w:rPr>
                <w:sz w:val="20"/>
                <w:szCs w:val="20"/>
              </w:rPr>
              <w:t>)</w:t>
            </w:r>
          </w:p>
          <w:p w14:paraId="38C54BF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12 +- 3.9 mm</w:t>
            </w:r>
          </w:p>
          <w:p w14:paraId="0400875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3.8 +- 2.3 mm</w:t>
            </w:r>
          </w:p>
          <w:p w14:paraId="2355066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Posterior Drawer </w:t>
            </w:r>
          </w:p>
          <w:p w14:paraId="0FE433B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36 Grade 3, 16 Grade 4</w:t>
            </w:r>
          </w:p>
          <w:p w14:paraId="40A04B6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41 Grade 1, 9 Grade 2, 2 Grade 3</w:t>
            </w:r>
          </w:p>
        </w:tc>
        <w:tc>
          <w:tcPr>
            <w:tcW w:w="3600" w:type="dxa"/>
          </w:tcPr>
          <w:p w14:paraId="607934B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None</w:t>
            </w:r>
          </w:p>
        </w:tc>
      </w:tr>
      <w:tr w:rsidR="007B1514" w:rsidRPr="0097694D" w14:paraId="4033C24C" w14:textId="77777777" w:rsidTr="00F87EF7">
        <w:tc>
          <w:tcPr>
            <w:tcW w:w="1435" w:type="dxa"/>
          </w:tcPr>
          <w:p w14:paraId="75680E9A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lastRenderedPageBreak/>
              <w:t>Ochiai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50</w:t>
            </w:r>
            <w:r w:rsidRPr="00050261">
              <w:rPr>
                <w:rFonts w:cstheme="minorHAnsi"/>
                <w:sz w:val="20"/>
                <w:szCs w:val="20"/>
              </w:rPr>
              <w:t xml:space="preserve"> (2018) </w:t>
            </w:r>
          </w:p>
        </w:tc>
        <w:tc>
          <w:tcPr>
            <w:tcW w:w="2160" w:type="dxa"/>
          </w:tcPr>
          <w:p w14:paraId="340522CE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24 mo. </w:t>
            </w:r>
          </w:p>
        </w:tc>
        <w:tc>
          <w:tcPr>
            <w:tcW w:w="5040" w:type="dxa"/>
          </w:tcPr>
          <w:p w14:paraId="4415123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7769094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45.5</w:t>
            </w:r>
          </w:p>
          <w:p w14:paraId="1396745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79.9</w:t>
            </w:r>
          </w:p>
          <w:p w14:paraId="0DFADFD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ibial</w:t>
            </w:r>
            <w:proofErr w:type="spellEnd"/>
            <w:r w:rsidRPr="0097694D">
              <w:rPr>
                <w:sz w:val="20"/>
                <w:szCs w:val="20"/>
              </w:rPr>
              <w:t xml:space="preserve"> translation (Telos)</w:t>
            </w:r>
          </w:p>
          <w:p w14:paraId="6C69FC9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8.9 mm</w:t>
            </w:r>
          </w:p>
          <w:p w14:paraId="390C239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4.2 mm</w:t>
            </w:r>
          </w:p>
        </w:tc>
        <w:tc>
          <w:tcPr>
            <w:tcW w:w="3600" w:type="dxa"/>
          </w:tcPr>
          <w:p w14:paraId="21BF3A7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None</w:t>
            </w:r>
          </w:p>
        </w:tc>
      </w:tr>
      <w:tr w:rsidR="007B1514" w:rsidRPr="0097694D" w14:paraId="52782A5D" w14:textId="77777777" w:rsidTr="00F87EF7">
        <w:tc>
          <w:tcPr>
            <w:tcW w:w="1435" w:type="dxa"/>
          </w:tcPr>
          <w:p w14:paraId="1CB1C53D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t>Rauck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55</w:t>
            </w:r>
            <w:r w:rsidRPr="00050261">
              <w:rPr>
                <w:rFonts w:cstheme="minorHAnsi"/>
                <w:sz w:val="20"/>
                <w:szCs w:val="20"/>
              </w:rPr>
              <w:t xml:space="preserve">  (2019)</w:t>
            </w:r>
          </w:p>
        </w:tc>
        <w:tc>
          <w:tcPr>
            <w:tcW w:w="2160" w:type="dxa"/>
          </w:tcPr>
          <w:p w14:paraId="6AE870A7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6.3y (1.4-15.2)</w:t>
            </w:r>
          </w:p>
        </w:tc>
        <w:tc>
          <w:tcPr>
            <w:tcW w:w="5040" w:type="dxa"/>
          </w:tcPr>
          <w:p w14:paraId="7236990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339A4E3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ost-Op: 83.1 +- 17.9</w:t>
            </w:r>
          </w:p>
          <w:p w14:paraId="41B8046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4B8E9F0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ost-Op: 6.13 +- 2.61</w:t>
            </w:r>
          </w:p>
          <w:p w14:paraId="397738F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2DD2284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ost-Op: 77.3 +- 16.5</w:t>
            </w:r>
          </w:p>
        </w:tc>
        <w:tc>
          <w:tcPr>
            <w:tcW w:w="3600" w:type="dxa"/>
          </w:tcPr>
          <w:p w14:paraId="725F70D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No graft failures</w:t>
            </w:r>
          </w:p>
        </w:tc>
      </w:tr>
      <w:tr w:rsidR="007B1514" w:rsidRPr="0097694D" w14:paraId="6099FAB8" w14:textId="77777777" w:rsidTr="00F87EF7">
        <w:tc>
          <w:tcPr>
            <w:tcW w:w="1435" w:type="dxa"/>
          </w:tcPr>
          <w:p w14:paraId="66FE1836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t>Rhatomy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56</w:t>
            </w:r>
            <w:r w:rsidRPr="00050261">
              <w:rPr>
                <w:rFonts w:cstheme="minorHAnsi"/>
                <w:sz w:val="20"/>
                <w:szCs w:val="20"/>
              </w:rPr>
              <w:t xml:space="preserve"> (2021)</w:t>
            </w:r>
          </w:p>
        </w:tc>
        <w:tc>
          <w:tcPr>
            <w:tcW w:w="2160" w:type="dxa"/>
          </w:tcPr>
          <w:p w14:paraId="3CF3B512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24 mo.</w:t>
            </w:r>
          </w:p>
        </w:tc>
        <w:tc>
          <w:tcPr>
            <w:tcW w:w="5040" w:type="dxa"/>
          </w:tcPr>
          <w:p w14:paraId="6C764B2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112D17C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HT Group Pre-Op: 53.8 +- 10.8</w:t>
            </w:r>
          </w:p>
          <w:p w14:paraId="09F6825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ost-Op: 84.2 +- 5.0</w:t>
            </w:r>
          </w:p>
          <w:p w14:paraId="50F2206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LT Group Pre-Op: 50.07 +- 10.00</w:t>
            </w:r>
          </w:p>
          <w:p w14:paraId="73D244D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ost-Op: 83.2 +- 5.8</w:t>
            </w:r>
          </w:p>
          <w:p w14:paraId="64A6FC9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7535E21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HT Group Pre-Op: 52.8 +- 10</w:t>
            </w:r>
          </w:p>
          <w:p w14:paraId="2F2F31A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ost-Op: 82.5 +- 4.9</w:t>
            </w:r>
          </w:p>
          <w:p w14:paraId="409158A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LT Group Pre-Op: 49.8 +- 10.3</w:t>
            </w:r>
          </w:p>
          <w:p w14:paraId="23027E8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ost-Op: 81.3 +- 5.8</w:t>
            </w:r>
          </w:p>
        </w:tc>
        <w:tc>
          <w:tcPr>
            <w:tcW w:w="3600" w:type="dxa"/>
          </w:tcPr>
          <w:p w14:paraId="31BC803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Anterior knee pain (n=6)</w:t>
            </w:r>
          </w:p>
          <w:p w14:paraId="278FBE4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Kneeling pain (n=6)</w:t>
            </w:r>
          </w:p>
          <w:p w14:paraId="5082C29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thigh pain (n=6)</w:t>
            </w:r>
          </w:p>
          <w:p w14:paraId="4370FCA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aresthesia in infrapatellar area (n=4)</w:t>
            </w:r>
          </w:p>
        </w:tc>
      </w:tr>
      <w:tr w:rsidR="007B1514" w:rsidRPr="0097694D" w14:paraId="7900C570" w14:textId="77777777" w:rsidTr="00F87EF7">
        <w:tc>
          <w:tcPr>
            <w:tcW w:w="1435" w:type="dxa"/>
          </w:tcPr>
          <w:p w14:paraId="0E345371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t>Saragaglia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58</w:t>
            </w:r>
            <w:r w:rsidRPr="00050261">
              <w:rPr>
                <w:rFonts w:cstheme="minorHAnsi"/>
                <w:sz w:val="20"/>
                <w:szCs w:val="20"/>
              </w:rPr>
              <w:t xml:space="preserve">  (2020)</w:t>
            </w:r>
          </w:p>
        </w:tc>
        <w:tc>
          <w:tcPr>
            <w:tcW w:w="2160" w:type="dxa"/>
          </w:tcPr>
          <w:p w14:paraId="0871CD6D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24 mo. </w:t>
            </w:r>
          </w:p>
        </w:tc>
        <w:tc>
          <w:tcPr>
            <w:tcW w:w="5040" w:type="dxa"/>
          </w:tcPr>
          <w:p w14:paraId="10E28AF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5DFAF52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HT Group Pre-Op: 61.3 +- 7.6</w:t>
            </w:r>
          </w:p>
          <w:p w14:paraId="7F9CEDC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85.3 +- 5.1</w:t>
            </w:r>
          </w:p>
          <w:p w14:paraId="425AE61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LARS Group Pre-Op: 63.4 +- 5.7</w:t>
            </w:r>
          </w:p>
          <w:p w14:paraId="343A423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Post-Op: 86.7 +- 4.5</w:t>
            </w:r>
          </w:p>
          <w:p w14:paraId="3A0A4E5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386BE85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HT Group Pre-Op: 3.1 +- 0.6</w:t>
            </w:r>
          </w:p>
          <w:p w14:paraId="1EBE680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7.1 +- 0.8</w:t>
            </w:r>
          </w:p>
          <w:p w14:paraId="09A943B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LARS Group Pre-Op: 3.1 +- 0.6</w:t>
            </w:r>
          </w:p>
          <w:p w14:paraId="3D966F6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7.2 +- 0.7</w:t>
            </w:r>
          </w:p>
          <w:p w14:paraId="4F3DCD8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110212C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HT Group Pre-Op: 58.3 +- 6.3</w:t>
            </w:r>
          </w:p>
          <w:p w14:paraId="17971D4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Post-Op: 83.6 +- 5.7</w:t>
            </w:r>
          </w:p>
          <w:p w14:paraId="1B4A32F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LARS Group Pre-Op: 60.1 +- 5.4</w:t>
            </w:r>
          </w:p>
          <w:p w14:paraId="0891D3D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Post-Op: 81.9 +- 4.6</w:t>
            </w:r>
          </w:p>
          <w:p w14:paraId="5D79D6F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Posterior laxity</w:t>
            </w:r>
          </w:p>
          <w:p w14:paraId="2637DFF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HT Group Pre-Op: 18mm</w:t>
            </w:r>
          </w:p>
          <w:p w14:paraId="4897458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    Post-Op: 7.37 mm</w:t>
            </w:r>
          </w:p>
          <w:p w14:paraId="6E53BE4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LARS Group Pre-Op: 18.75mm</w:t>
            </w:r>
          </w:p>
          <w:p w14:paraId="1DB7D9B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    Post-Op: 5.25 mm</w:t>
            </w:r>
          </w:p>
        </w:tc>
        <w:tc>
          <w:tcPr>
            <w:tcW w:w="3600" w:type="dxa"/>
          </w:tcPr>
          <w:p w14:paraId="31287AE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NR</w:t>
            </w:r>
          </w:p>
        </w:tc>
      </w:tr>
      <w:tr w:rsidR="007B1514" w:rsidRPr="0097694D" w14:paraId="2ADE2116" w14:textId="77777777" w:rsidTr="00F87EF7">
        <w:tc>
          <w:tcPr>
            <w:tcW w:w="1435" w:type="dxa"/>
          </w:tcPr>
          <w:p w14:paraId="2DA356BF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lastRenderedPageBreak/>
              <w:t xml:space="preserve">Sekiya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62</w:t>
            </w:r>
            <w:r w:rsidRPr="00050261">
              <w:rPr>
                <w:rFonts w:cstheme="minorHAnsi"/>
                <w:sz w:val="20"/>
                <w:szCs w:val="20"/>
              </w:rPr>
              <w:t xml:space="preserve"> (2005) </w:t>
            </w:r>
          </w:p>
        </w:tc>
        <w:tc>
          <w:tcPr>
            <w:tcW w:w="2160" w:type="dxa"/>
          </w:tcPr>
          <w:p w14:paraId="6E439701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5.9y (2.6-11)</w:t>
            </w:r>
          </w:p>
        </w:tc>
        <w:tc>
          <w:tcPr>
            <w:tcW w:w="5040" w:type="dxa"/>
          </w:tcPr>
          <w:p w14:paraId="3204F55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03455E6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9-A, 3-B, 7-C, 2-D</w:t>
            </w:r>
          </w:p>
          <w:p w14:paraId="1744688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-to-side difference</w:t>
            </w:r>
          </w:p>
          <w:p w14:paraId="366B7A6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1.96 mm</w:t>
            </w:r>
          </w:p>
          <w:p w14:paraId="5442E2E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rawer</w:t>
            </w:r>
          </w:p>
          <w:p w14:paraId="2508C2C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50% nearly normal, 50% abnormal</w:t>
            </w:r>
          </w:p>
        </w:tc>
        <w:tc>
          <w:tcPr>
            <w:tcW w:w="3600" w:type="dxa"/>
          </w:tcPr>
          <w:p w14:paraId="5C25A2A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NR</w:t>
            </w:r>
          </w:p>
        </w:tc>
      </w:tr>
      <w:tr w:rsidR="007B1514" w:rsidRPr="0097694D" w14:paraId="36F08F30" w14:textId="77777777" w:rsidTr="00F87EF7">
        <w:tc>
          <w:tcPr>
            <w:tcW w:w="1435" w:type="dxa"/>
          </w:tcPr>
          <w:p w14:paraId="26A80DDA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t>Seon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 xml:space="preserve">63 </w:t>
            </w:r>
            <w:r w:rsidRPr="00050261">
              <w:rPr>
                <w:rFonts w:cstheme="minorHAnsi"/>
                <w:sz w:val="20"/>
                <w:szCs w:val="20"/>
              </w:rPr>
              <w:t>(2006)</w:t>
            </w:r>
          </w:p>
        </w:tc>
        <w:tc>
          <w:tcPr>
            <w:tcW w:w="2160" w:type="dxa"/>
          </w:tcPr>
          <w:p w14:paraId="18283B44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Group A: 31.8 (24-58)</w:t>
            </w:r>
          </w:p>
          <w:p w14:paraId="5A7655BA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Group B: 35.9 (24-80)</w:t>
            </w:r>
          </w:p>
        </w:tc>
        <w:tc>
          <w:tcPr>
            <w:tcW w:w="5040" w:type="dxa"/>
          </w:tcPr>
          <w:p w14:paraId="08C398F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52D0E24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Group A Pre-Op: 55.5</w:t>
            </w:r>
          </w:p>
          <w:p w14:paraId="3285726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Post-Op: 91.3</w:t>
            </w:r>
          </w:p>
          <w:p w14:paraId="448253C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Group B Pre-Op: 52.2</w:t>
            </w:r>
          </w:p>
          <w:p w14:paraId="56D5A16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Post-Op: 92.8</w:t>
            </w:r>
          </w:p>
          <w:p w14:paraId="5C9E0CF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3665299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Group A Pre-Op: 2.6</w:t>
            </w:r>
          </w:p>
          <w:p w14:paraId="61F8697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Post-Op: 5.6</w:t>
            </w:r>
          </w:p>
          <w:p w14:paraId="11F36A4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Group B Pre-Op: 2.9</w:t>
            </w:r>
          </w:p>
          <w:p w14:paraId="4241E4E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6.1</w:t>
            </w:r>
          </w:p>
          <w:p w14:paraId="74F7AFC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rawer</w:t>
            </w:r>
          </w:p>
          <w:p w14:paraId="5D1F967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Group A Pre-Op: 5 Grade 2, 16 Grade 3</w:t>
            </w:r>
          </w:p>
          <w:p w14:paraId="1FDD764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 Post-Op: 19 Grade 1, 2 Grade 2</w:t>
            </w:r>
          </w:p>
          <w:p w14:paraId="0E1064F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Group B Pre-Op: 7 Grade 2, 15 Grade 3</w:t>
            </w:r>
          </w:p>
          <w:p w14:paraId="25FDBD9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 Post-Op: 20 Grade 1, 2 Grade 2</w:t>
            </w:r>
          </w:p>
          <w:p w14:paraId="125EC7E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-to-side differences (Telos)</w:t>
            </w:r>
          </w:p>
          <w:p w14:paraId="5927F3C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Group A Pre-Op: 12.3 +- 2.1 mm</w:t>
            </w:r>
          </w:p>
          <w:p w14:paraId="6CBF499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3.7 +- 2.1 mm</w:t>
            </w:r>
          </w:p>
          <w:p w14:paraId="017635B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Group B Pre-Op: 11.0 +- 1.7 mm</w:t>
            </w:r>
          </w:p>
          <w:p w14:paraId="2EF67E1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3.3 +- 1.6 mm</w:t>
            </w:r>
          </w:p>
        </w:tc>
        <w:tc>
          <w:tcPr>
            <w:tcW w:w="3600" w:type="dxa"/>
          </w:tcPr>
          <w:p w14:paraId="414F704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Anterior knee pain (n=1)</w:t>
            </w:r>
          </w:p>
          <w:p w14:paraId="1F931CD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Crepitus (n=12)</w:t>
            </w:r>
          </w:p>
          <w:p w14:paraId="69C51E9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aresthesia (n=6)</w:t>
            </w:r>
          </w:p>
          <w:p w14:paraId="4A338E8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ain around patella (n=4)</w:t>
            </w:r>
          </w:p>
        </w:tc>
      </w:tr>
      <w:tr w:rsidR="007B1514" w:rsidRPr="0097694D" w14:paraId="16B39042" w14:textId="77777777" w:rsidTr="00F87EF7">
        <w:tc>
          <w:tcPr>
            <w:tcW w:w="1435" w:type="dxa"/>
          </w:tcPr>
          <w:p w14:paraId="45B207B8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Shon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 xml:space="preserve">65 </w:t>
            </w:r>
            <w:r w:rsidRPr="00050261">
              <w:rPr>
                <w:rFonts w:cstheme="minorHAnsi"/>
                <w:sz w:val="20"/>
                <w:szCs w:val="20"/>
              </w:rPr>
              <w:t>(2010)</w:t>
            </w:r>
          </w:p>
        </w:tc>
        <w:tc>
          <w:tcPr>
            <w:tcW w:w="2160" w:type="dxa"/>
          </w:tcPr>
          <w:p w14:paraId="59DEEB2B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Group A: 90.5 (71-101)</w:t>
            </w:r>
          </w:p>
          <w:p w14:paraId="57F0BBD8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Group B: 62 (55-76)</w:t>
            </w:r>
          </w:p>
        </w:tc>
        <w:tc>
          <w:tcPr>
            <w:tcW w:w="5040" w:type="dxa"/>
          </w:tcPr>
          <w:p w14:paraId="4963248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7B7D782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Group A Pre-Op: 43.3 +- 7.04</w:t>
            </w:r>
          </w:p>
          <w:p w14:paraId="17776EF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Post-Op: 88.1 +- 7.32</w:t>
            </w:r>
          </w:p>
          <w:p w14:paraId="5BE820A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Group B Pre-Op: 44.7 +- 5.02</w:t>
            </w:r>
          </w:p>
          <w:p w14:paraId="73390E8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Post-Op: 88.7 +- 9.11</w:t>
            </w:r>
          </w:p>
          <w:p w14:paraId="6EEFB19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7C7D495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Group A Pre-Op: 2.9 +- 1.02</w:t>
            </w:r>
          </w:p>
          <w:p w14:paraId="6D72A9A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Post-Op: 7.4 +- 1.08</w:t>
            </w:r>
          </w:p>
          <w:p w14:paraId="62E4386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Group B Pre-Op: 2.7 +- 1.01</w:t>
            </w:r>
          </w:p>
          <w:p w14:paraId="68557AB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8.1 +- 0.93</w:t>
            </w:r>
          </w:p>
          <w:p w14:paraId="3250FB5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rawer</w:t>
            </w:r>
          </w:p>
          <w:p w14:paraId="67C7426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Group A Pre-Op: 11 Grade 2, 3 Grade 3</w:t>
            </w:r>
          </w:p>
          <w:p w14:paraId="624B1E5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 Post-Op: 13 Grade 1, 1 Grade 2</w:t>
            </w:r>
          </w:p>
          <w:p w14:paraId="76D6EC6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 xml:space="preserve">      Group B Pre-Op: 11 Grade 2, 5 Grade 3</w:t>
            </w:r>
          </w:p>
          <w:p w14:paraId="2E38299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 Post-Op: 15 Grade 1, 1 Grade 2</w:t>
            </w:r>
          </w:p>
          <w:p w14:paraId="3BA0A7E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-to-side differences (Telos)</w:t>
            </w:r>
          </w:p>
          <w:p w14:paraId="1D5704A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Group A Pre-Op: 9.8 +- 1.7 mm</w:t>
            </w:r>
          </w:p>
          <w:p w14:paraId="2E5AD83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3.0 +- 1.1 mm</w:t>
            </w:r>
          </w:p>
          <w:p w14:paraId="6E262D8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Group B Pre-Op: 10.7 +- 1.6 mm</w:t>
            </w:r>
          </w:p>
          <w:p w14:paraId="49AE0CB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2.6 +- 0.49 mm </w:t>
            </w:r>
          </w:p>
        </w:tc>
        <w:tc>
          <w:tcPr>
            <w:tcW w:w="3600" w:type="dxa"/>
          </w:tcPr>
          <w:p w14:paraId="352B36A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10 degree knee flexion limitation compared to contralateral knee (n=3)</w:t>
            </w:r>
          </w:p>
          <w:p w14:paraId="55DD756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Quadriceps atrophy (n=3)</w:t>
            </w:r>
          </w:p>
          <w:p w14:paraId="2BED88C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ain around staple (n=2)</w:t>
            </w:r>
          </w:p>
          <w:p w14:paraId="52A4C8AE" w14:textId="77777777" w:rsidR="007B1514" w:rsidRPr="0097694D" w:rsidRDefault="007B1514" w:rsidP="00F87EF7">
            <w:pPr>
              <w:rPr>
                <w:sz w:val="20"/>
                <w:szCs w:val="20"/>
              </w:rPr>
            </w:pPr>
          </w:p>
        </w:tc>
      </w:tr>
      <w:tr w:rsidR="007B1514" w:rsidRPr="0097694D" w14:paraId="7D1CB96F" w14:textId="77777777" w:rsidTr="00F87EF7">
        <w:tc>
          <w:tcPr>
            <w:tcW w:w="1435" w:type="dxa"/>
          </w:tcPr>
          <w:p w14:paraId="01B1EDAD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lastRenderedPageBreak/>
              <w:t xml:space="preserve">Song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66</w:t>
            </w:r>
            <w:r w:rsidRPr="00050261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2160" w:type="dxa"/>
          </w:tcPr>
          <w:p w14:paraId="21F7B415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TT Group: 139 months</w:t>
            </w:r>
          </w:p>
          <w:p w14:paraId="36C43FE1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TI Group: 144 months</w:t>
            </w:r>
          </w:p>
        </w:tc>
        <w:tc>
          <w:tcPr>
            <w:tcW w:w="5040" w:type="dxa"/>
          </w:tcPr>
          <w:p w14:paraId="21D378B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48CA3C5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TT Group Pre-Op: 59.9 +- 16.4</w:t>
            </w:r>
          </w:p>
          <w:p w14:paraId="1179191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Post-Op: 89.9 +- 9.7</w:t>
            </w:r>
          </w:p>
          <w:p w14:paraId="6DC35DA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TI Group Pre-Op: 54.5 +- 13.8</w:t>
            </w:r>
          </w:p>
          <w:p w14:paraId="7AEC4CD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Post-Op: 92.1 +- 10.4</w:t>
            </w:r>
          </w:p>
          <w:p w14:paraId="564BF20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3A90B30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TT Group Pre-Op: 2.5</w:t>
            </w:r>
          </w:p>
          <w:p w14:paraId="5C3043F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5.9</w:t>
            </w:r>
          </w:p>
          <w:p w14:paraId="42AC5EA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TI Group Pre-Op: 2.3</w:t>
            </w:r>
          </w:p>
          <w:p w14:paraId="69B90E0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6.0</w:t>
            </w:r>
          </w:p>
          <w:p w14:paraId="7B5C140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 to side difference (Telos)</w:t>
            </w:r>
          </w:p>
          <w:p w14:paraId="167A646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TT Group Pre-Op: 10.1 mm</w:t>
            </w:r>
          </w:p>
          <w:p w14:paraId="706AC56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Post-Op: 4.1 mm</w:t>
            </w:r>
          </w:p>
          <w:p w14:paraId="4B24795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TI Group Pre-Op: 10.4 mm</w:t>
            </w:r>
          </w:p>
          <w:p w14:paraId="514F753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Post-Op: 4.2 mm</w:t>
            </w:r>
          </w:p>
        </w:tc>
        <w:tc>
          <w:tcPr>
            <w:tcW w:w="3600" w:type="dxa"/>
          </w:tcPr>
          <w:p w14:paraId="70518A5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aphenous nerve distribution numbness + mild tenderness at harvesting site (n=5)</w:t>
            </w:r>
          </w:p>
          <w:p w14:paraId="0334012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car discomfort (n=3)</w:t>
            </w:r>
          </w:p>
        </w:tc>
      </w:tr>
      <w:tr w:rsidR="007B1514" w:rsidRPr="0097694D" w14:paraId="0AB2C561" w14:textId="77777777" w:rsidTr="00F87EF7">
        <w:tc>
          <w:tcPr>
            <w:tcW w:w="1435" w:type="dxa"/>
          </w:tcPr>
          <w:p w14:paraId="5202E517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Tachibana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69</w:t>
            </w:r>
            <w:r w:rsidRPr="00050261">
              <w:rPr>
                <w:rFonts w:cstheme="minorHAnsi"/>
                <w:sz w:val="20"/>
                <w:szCs w:val="20"/>
              </w:rPr>
              <w:t xml:space="preserve"> (2021)</w:t>
            </w:r>
          </w:p>
        </w:tc>
        <w:tc>
          <w:tcPr>
            <w:tcW w:w="2160" w:type="dxa"/>
          </w:tcPr>
          <w:p w14:paraId="541B8762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14 months</w:t>
            </w:r>
          </w:p>
        </w:tc>
        <w:tc>
          <w:tcPr>
            <w:tcW w:w="5040" w:type="dxa"/>
          </w:tcPr>
          <w:p w14:paraId="3F25A73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Posterior </w:t>
            </w:r>
            <w:proofErr w:type="spellStart"/>
            <w:r w:rsidRPr="0097694D">
              <w:rPr>
                <w:sz w:val="20"/>
                <w:szCs w:val="20"/>
              </w:rPr>
              <w:t>Tibial</w:t>
            </w:r>
            <w:proofErr w:type="spellEnd"/>
            <w:r w:rsidRPr="0097694D">
              <w:rPr>
                <w:sz w:val="20"/>
                <w:szCs w:val="20"/>
              </w:rPr>
              <w:t xml:space="preserve"> Translation (radiograph)</w:t>
            </w:r>
          </w:p>
          <w:p w14:paraId="228E044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10.0 +- 3.6 mm</w:t>
            </w:r>
          </w:p>
          <w:p w14:paraId="3D46592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3.6 +- 2.1 mm</w:t>
            </w:r>
          </w:p>
          <w:p w14:paraId="4ED70CB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rawer Test</w:t>
            </w:r>
          </w:p>
          <w:p w14:paraId="2B0F1F9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All patients Grade 2/3</w:t>
            </w:r>
          </w:p>
          <w:p w14:paraId="7E3AF72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All patients Grade 1/2</w:t>
            </w:r>
          </w:p>
        </w:tc>
        <w:tc>
          <w:tcPr>
            <w:tcW w:w="3600" w:type="dxa"/>
          </w:tcPr>
          <w:p w14:paraId="3727BE0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NR</w:t>
            </w:r>
          </w:p>
        </w:tc>
      </w:tr>
      <w:tr w:rsidR="007B1514" w:rsidRPr="0097694D" w14:paraId="6E43A944" w14:textId="77777777" w:rsidTr="00F87EF7">
        <w:tc>
          <w:tcPr>
            <w:tcW w:w="1435" w:type="dxa"/>
          </w:tcPr>
          <w:p w14:paraId="074AC6C0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Wang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72</w:t>
            </w:r>
            <w:r w:rsidRPr="00050261">
              <w:rPr>
                <w:rFonts w:cstheme="minorHAnsi"/>
                <w:sz w:val="20"/>
                <w:szCs w:val="20"/>
              </w:rPr>
              <w:t xml:space="preserve"> (2004)</w:t>
            </w:r>
          </w:p>
        </w:tc>
        <w:tc>
          <w:tcPr>
            <w:tcW w:w="2160" w:type="dxa"/>
          </w:tcPr>
          <w:p w14:paraId="5AB7632E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Autograft Group: 33 months</w:t>
            </w:r>
          </w:p>
          <w:p w14:paraId="4864B4BA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Allograft Group: 34 months</w:t>
            </w:r>
          </w:p>
        </w:tc>
        <w:tc>
          <w:tcPr>
            <w:tcW w:w="5040" w:type="dxa"/>
          </w:tcPr>
          <w:p w14:paraId="5A76155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7F1CA4C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Autograft Post-Op: 87.8 +- 9.6</w:t>
            </w:r>
          </w:p>
          <w:p w14:paraId="08EA7D2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Allograft Post-Op: 92.3 +- 6.8</w:t>
            </w:r>
          </w:p>
          <w:p w14:paraId="26CF00D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6E5F947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Autograft Post-Op: 4.73 +- 1.66</w:t>
            </w:r>
          </w:p>
          <w:p w14:paraId="63CE7B3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Allograft Post-Op: 4.7 +- 1.66</w:t>
            </w:r>
          </w:p>
          <w:p w14:paraId="0359771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1A3AC19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Autograft Post-Op: 11-A, 12-B, 5-C, 4-D</w:t>
            </w:r>
          </w:p>
          <w:p w14:paraId="5B20961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Allograft Post-Op: 5-A, 9-B, 5-C, 4-D</w:t>
            </w:r>
          </w:p>
          <w:p w14:paraId="0C2AD5F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 to side difference (</w:t>
            </w: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  <w:r w:rsidRPr="0097694D">
              <w:rPr>
                <w:sz w:val="20"/>
                <w:szCs w:val="20"/>
              </w:rPr>
              <w:t>)</w:t>
            </w:r>
          </w:p>
          <w:p w14:paraId="625EFD8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Autograft Post-Op: 3.16 +- 2.60</w:t>
            </w:r>
          </w:p>
          <w:p w14:paraId="713128F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Allograft Post-Op: 2.83 +- 1.70</w:t>
            </w:r>
          </w:p>
        </w:tc>
        <w:tc>
          <w:tcPr>
            <w:tcW w:w="3600" w:type="dxa"/>
          </w:tcPr>
          <w:p w14:paraId="05FD6E6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nfections (n=2)</w:t>
            </w:r>
          </w:p>
          <w:p w14:paraId="6681948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Donor Site pain (n=4)</w:t>
            </w:r>
          </w:p>
          <w:p w14:paraId="142BC57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Reflex sympathetic dystrophy (n=1)</w:t>
            </w:r>
          </w:p>
        </w:tc>
      </w:tr>
      <w:tr w:rsidR="007B1514" w:rsidRPr="0097694D" w14:paraId="3E59EB6A" w14:textId="77777777" w:rsidTr="00F87EF7">
        <w:tc>
          <w:tcPr>
            <w:tcW w:w="1435" w:type="dxa"/>
          </w:tcPr>
          <w:p w14:paraId="34C18EA3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Wong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 xml:space="preserve">76 </w:t>
            </w:r>
            <w:r w:rsidRPr="00050261">
              <w:rPr>
                <w:rFonts w:cstheme="minorHAnsi"/>
                <w:sz w:val="20"/>
                <w:szCs w:val="20"/>
              </w:rPr>
              <w:t>(2009)</w:t>
            </w:r>
          </w:p>
        </w:tc>
        <w:tc>
          <w:tcPr>
            <w:tcW w:w="2160" w:type="dxa"/>
          </w:tcPr>
          <w:p w14:paraId="0089E3A7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45-48 months</w:t>
            </w:r>
          </w:p>
        </w:tc>
        <w:tc>
          <w:tcPr>
            <w:tcW w:w="5040" w:type="dxa"/>
          </w:tcPr>
          <w:p w14:paraId="44EF286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25ECD93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AM group Pre-Op: 52 +- 22</w:t>
            </w:r>
          </w:p>
          <w:p w14:paraId="0A571A2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Post-Op: 88 +- 10</w:t>
            </w:r>
          </w:p>
          <w:p w14:paraId="4A943DD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 xml:space="preserve">   AL group Pre-Op: 50 +- 16</w:t>
            </w:r>
          </w:p>
          <w:p w14:paraId="34142C0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Post-Op: 91 +- 8</w:t>
            </w:r>
          </w:p>
          <w:p w14:paraId="04E8FB3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78FACA3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AM group Pre-Op: 2.3 +- 1.6</w:t>
            </w:r>
          </w:p>
          <w:p w14:paraId="482D952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Post-Op: 4.4 +- 1.6</w:t>
            </w:r>
          </w:p>
          <w:p w14:paraId="17BEB5F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AL group Pre-Op: 2.2 +- 1.6</w:t>
            </w:r>
          </w:p>
          <w:p w14:paraId="0A58315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Post-Op: 5.1 +- 1.7</w:t>
            </w:r>
          </w:p>
          <w:p w14:paraId="746A3B5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2A74275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AM group Pre-Op: 51.4 +- 13.3</w:t>
            </w:r>
          </w:p>
          <w:p w14:paraId="451521A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73.3 +- 11.2</w:t>
            </w:r>
          </w:p>
          <w:p w14:paraId="56B995C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AL group Pre-Op: 48.1 +- 12.4</w:t>
            </w:r>
          </w:p>
          <w:p w14:paraId="28B2F7E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74.1 +- 11.7</w:t>
            </w:r>
          </w:p>
          <w:p w14:paraId="74DC931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 to side difference (</w:t>
            </w: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  <w:r w:rsidRPr="0097694D">
              <w:rPr>
                <w:sz w:val="20"/>
                <w:szCs w:val="20"/>
              </w:rPr>
              <w:t>)</w:t>
            </w:r>
          </w:p>
          <w:p w14:paraId="4D0381B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AM group Pre-Op: 5.8 +- 2.6</w:t>
            </w:r>
          </w:p>
          <w:p w14:paraId="1A952C4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   Post-Op: 2.8 +- 1.6</w:t>
            </w:r>
          </w:p>
          <w:p w14:paraId="67D0092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AL group Pre-Op: 6.3 +- 2.8</w:t>
            </w:r>
          </w:p>
          <w:p w14:paraId="32FC6FA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 Post-Op: 3.3 +- 2.8</w:t>
            </w:r>
          </w:p>
        </w:tc>
        <w:tc>
          <w:tcPr>
            <w:tcW w:w="3600" w:type="dxa"/>
          </w:tcPr>
          <w:p w14:paraId="1953C93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NR</w:t>
            </w:r>
          </w:p>
        </w:tc>
      </w:tr>
      <w:tr w:rsidR="007B1514" w:rsidRPr="0097694D" w14:paraId="74626FE7" w14:textId="77777777" w:rsidTr="00F87EF7">
        <w:tc>
          <w:tcPr>
            <w:tcW w:w="1435" w:type="dxa"/>
          </w:tcPr>
          <w:p w14:paraId="1AA90519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lastRenderedPageBreak/>
              <w:t xml:space="preserve">Wu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77</w:t>
            </w:r>
            <w:r w:rsidRPr="00050261">
              <w:rPr>
                <w:rFonts w:cstheme="minorHAnsi"/>
                <w:sz w:val="20"/>
                <w:szCs w:val="20"/>
              </w:rPr>
              <w:t xml:space="preserve"> (2007) </w:t>
            </w:r>
          </w:p>
        </w:tc>
        <w:tc>
          <w:tcPr>
            <w:tcW w:w="2160" w:type="dxa"/>
          </w:tcPr>
          <w:p w14:paraId="61353D69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66 (60-76)</w:t>
            </w:r>
          </w:p>
        </w:tc>
        <w:tc>
          <w:tcPr>
            <w:tcW w:w="5040" w:type="dxa"/>
          </w:tcPr>
          <w:p w14:paraId="5281E13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5BAA401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67 +- 9</w:t>
            </w:r>
          </w:p>
          <w:p w14:paraId="2D6A94C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9 +- 10</w:t>
            </w:r>
          </w:p>
          <w:p w14:paraId="6CDA032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02B9161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Injury: 7.2 +- 1.4</w:t>
            </w:r>
          </w:p>
          <w:p w14:paraId="1190448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3 +- 1.7</w:t>
            </w:r>
          </w:p>
          <w:p w14:paraId="66A2757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6.0 +- 2.6</w:t>
            </w:r>
          </w:p>
          <w:p w14:paraId="018064F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35AD32D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5-B, 7-C, 10-D</w:t>
            </w:r>
          </w:p>
          <w:p w14:paraId="5083376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5-A, 13-B, 4-C</w:t>
            </w:r>
          </w:p>
          <w:p w14:paraId="54F1F1B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 to side difference (</w:t>
            </w: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  <w:r w:rsidRPr="0097694D">
              <w:rPr>
                <w:sz w:val="20"/>
                <w:szCs w:val="20"/>
              </w:rPr>
              <w:t>)</w:t>
            </w:r>
          </w:p>
          <w:p w14:paraId="60D2DE4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re-Op: 11 +- 3.6 mm</w:t>
            </w:r>
          </w:p>
          <w:p w14:paraId="14A56F9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ost-Op: 3.5 +- 2.7 mm</w:t>
            </w:r>
          </w:p>
          <w:p w14:paraId="29B6664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Posterior Drawer </w:t>
            </w:r>
          </w:p>
          <w:p w14:paraId="557F29C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re-Op: 14 Grade 3, 8 Grade 4</w:t>
            </w:r>
          </w:p>
          <w:p w14:paraId="0A73A68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ost-Op: 16 Grade 1, 4 Grade 2, 2 Grade 3</w:t>
            </w:r>
          </w:p>
        </w:tc>
        <w:tc>
          <w:tcPr>
            <w:tcW w:w="3600" w:type="dxa"/>
          </w:tcPr>
          <w:p w14:paraId="11C7F84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ROM restriction (n=1)</w:t>
            </w:r>
          </w:p>
          <w:p w14:paraId="3F8BE1C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Hardware removal at </w:t>
            </w:r>
            <w:proofErr w:type="spellStart"/>
            <w:r w:rsidRPr="0097694D">
              <w:rPr>
                <w:sz w:val="20"/>
                <w:szCs w:val="20"/>
              </w:rPr>
              <w:t>tibial</w:t>
            </w:r>
            <w:proofErr w:type="spellEnd"/>
            <w:r w:rsidRPr="0097694D">
              <w:rPr>
                <w:sz w:val="20"/>
                <w:szCs w:val="20"/>
              </w:rPr>
              <w:t xml:space="preserve"> fixation(n=2)</w:t>
            </w:r>
          </w:p>
        </w:tc>
      </w:tr>
      <w:tr w:rsidR="007B1514" w:rsidRPr="0097694D" w14:paraId="3C19919F" w14:textId="77777777" w:rsidTr="00F87EF7">
        <w:tc>
          <w:tcPr>
            <w:tcW w:w="1435" w:type="dxa"/>
          </w:tcPr>
          <w:p w14:paraId="7F6BE979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Xu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78</w:t>
            </w:r>
            <w:r w:rsidRPr="00050261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2160" w:type="dxa"/>
          </w:tcPr>
          <w:p w14:paraId="69E8D133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51 months (46-57)</w:t>
            </w:r>
          </w:p>
        </w:tc>
        <w:tc>
          <w:tcPr>
            <w:tcW w:w="5040" w:type="dxa"/>
          </w:tcPr>
          <w:p w14:paraId="23AE705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76177E4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HS Group Pre-Op: 56.2 +- 7.7</w:t>
            </w:r>
          </w:p>
          <w:p w14:paraId="7E548C7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87.9 +- 7.7</w:t>
            </w:r>
          </w:p>
          <w:p w14:paraId="0C9D71E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LARS Group Pre-Op: 68.4 +- 9.8</w:t>
            </w:r>
          </w:p>
          <w:p w14:paraId="0F272EB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87.0 +- 6.8</w:t>
            </w:r>
          </w:p>
          <w:p w14:paraId="6D38EC9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3BDA28B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HS Group Pre-Op: 3.38 +- 0.89</w:t>
            </w:r>
          </w:p>
          <w:p w14:paraId="3B58BAB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Post-Op: 6.31 +- 0.79</w:t>
            </w:r>
          </w:p>
          <w:p w14:paraId="55FED35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LARS Group Pre-Op: 3.21 +- 0.63</w:t>
            </w:r>
          </w:p>
          <w:p w14:paraId="2BFEB5E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Post-Op: 6.42 +- 0.84</w:t>
            </w:r>
          </w:p>
          <w:p w14:paraId="65953E1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297B52F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 xml:space="preserve">      HS Group Pre-Op: 13-C, 3-D</w:t>
            </w:r>
          </w:p>
          <w:p w14:paraId="7B2AB56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Post-Op: 9-A, 6-B, 1-C</w:t>
            </w:r>
          </w:p>
          <w:p w14:paraId="307F25C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LARS Group Pre-Op: 12-C, 7-D</w:t>
            </w:r>
          </w:p>
          <w:p w14:paraId="18D96E5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Post-Op: 10-A, 7-B, 2-C</w:t>
            </w:r>
          </w:p>
          <w:p w14:paraId="686B66D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isplacement (</w:t>
            </w:r>
            <w:proofErr w:type="spellStart"/>
            <w:r>
              <w:rPr>
                <w:sz w:val="20"/>
                <w:szCs w:val="20"/>
              </w:rPr>
              <w:t>A</w:t>
            </w:r>
            <w:r w:rsidRPr="0097694D">
              <w:rPr>
                <w:sz w:val="20"/>
                <w:szCs w:val="20"/>
              </w:rPr>
              <w:t>rthrometer</w:t>
            </w:r>
            <w:proofErr w:type="spellEnd"/>
            <w:r w:rsidRPr="0097694D">
              <w:rPr>
                <w:sz w:val="20"/>
                <w:szCs w:val="20"/>
              </w:rPr>
              <w:t>)</w:t>
            </w:r>
          </w:p>
          <w:p w14:paraId="7B54E80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HS Group Pre-Op: 14.03 +- 1.82 mm</w:t>
            </w:r>
          </w:p>
          <w:p w14:paraId="0356F91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    Post-Op: 3.28 +- 1.95 mm</w:t>
            </w:r>
          </w:p>
          <w:p w14:paraId="3A9DB97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LARS Group Pre-Op: 13.68 +- 1.49 mm</w:t>
            </w:r>
          </w:p>
          <w:p w14:paraId="4FE0341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    Post-Op: 3.27 +- 2.13 mm</w:t>
            </w:r>
          </w:p>
        </w:tc>
        <w:tc>
          <w:tcPr>
            <w:tcW w:w="3600" w:type="dxa"/>
          </w:tcPr>
          <w:p w14:paraId="673A27F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lastRenderedPageBreak/>
              <w:t>Anteriomedial</w:t>
            </w:r>
            <w:proofErr w:type="spellEnd"/>
            <w:r w:rsidRPr="0097694D">
              <w:rPr>
                <w:sz w:val="20"/>
                <w:szCs w:val="20"/>
              </w:rPr>
              <w:t xml:space="preserve"> knee pain (n=2)</w:t>
            </w:r>
          </w:p>
          <w:p w14:paraId="3D1D47D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Residual paresthesia on medial thigh (n=3)</w:t>
            </w:r>
          </w:p>
          <w:p w14:paraId="2759D3A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evere synovitis (n=1)</w:t>
            </w:r>
          </w:p>
        </w:tc>
      </w:tr>
      <w:tr w:rsidR="007B1514" w:rsidRPr="0097694D" w14:paraId="32015565" w14:textId="77777777" w:rsidTr="00F87EF7">
        <w:tc>
          <w:tcPr>
            <w:tcW w:w="1435" w:type="dxa"/>
          </w:tcPr>
          <w:p w14:paraId="3BF46671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lastRenderedPageBreak/>
              <w:t xml:space="preserve">Yang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 xml:space="preserve">79 </w:t>
            </w:r>
            <w:r w:rsidRPr="00050261">
              <w:rPr>
                <w:rFonts w:cstheme="minorHAnsi"/>
                <w:sz w:val="20"/>
                <w:szCs w:val="20"/>
              </w:rPr>
              <w:t>(2012)</w:t>
            </w:r>
          </w:p>
        </w:tc>
        <w:tc>
          <w:tcPr>
            <w:tcW w:w="2160" w:type="dxa"/>
          </w:tcPr>
          <w:p w14:paraId="2A0AC32F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Group A: 60</w:t>
            </w:r>
          </w:p>
          <w:p w14:paraId="79EEBC82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Group B: 58</w:t>
            </w:r>
          </w:p>
        </w:tc>
        <w:tc>
          <w:tcPr>
            <w:tcW w:w="5040" w:type="dxa"/>
          </w:tcPr>
          <w:p w14:paraId="56C2D0A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  <w:r w:rsidRPr="0097694D">
              <w:rPr>
                <w:sz w:val="20"/>
                <w:szCs w:val="20"/>
              </w:rPr>
              <w:t>:</w:t>
            </w:r>
          </w:p>
          <w:p w14:paraId="0ACB28E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47 +- 7</w:t>
            </w:r>
          </w:p>
          <w:p w14:paraId="2EEBF88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9 +- 5</w:t>
            </w:r>
          </w:p>
          <w:p w14:paraId="2DAA6D7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7E367C4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Injury: 7 +- 1.2</w:t>
            </w:r>
          </w:p>
          <w:p w14:paraId="0B4B321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2.2 +- 1.3</w:t>
            </w:r>
          </w:p>
          <w:p w14:paraId="5ECCBAD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6.0 +- 1.2</w:t>
            </w:r>
          </w:p>
          <w:p w14:paraId="6F29F12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37152D7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Injury: 37-A, 21-B</w:t>
            </w:r>
          </w:p>
          <w:p w14:paraId="427E5FB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12-C, 46-D</w:t>
            </w:r>
          </w:p>
          <w:p w14:paraId="052B94E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19-A, 31-B, 7-C, 1-D</w:t>
            </w:r>
          </w:p>
          <w:p w14:paraId="73FC211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 to side difference (Telos)</w:t>
            </w:r>
          </w:p>
          <w:p w14:paraId="2A8E013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12.6 +- 1.4 mm</w:t>
            </w:r>
          </w:p>
          <w:p w14:paraId="24D0714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3.5 +- 2.1 mm</w:t>
            </w:r>
          </w:p>
        </w:tc>
        <w:tc>
          <w:tcPr>
            <w:tcW w:w="3600" w:type="dxa"/>
          </w:tcPr>
          <w:p w14:paraId="6B962DF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Bony fracture (n=2)</w:t>
            </w:r>
          </w:p>
          <w:p w14:paraId="7B6D7A7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Detachment between bone and tendinous portion (n=2)</w:t>
            </w:r>
          </w:p>
        </w:tc>
      </w:tr>
      <w:tr w:rsidR="007B1514" w:rsidRPr="0097694D" w14:paraId="7651B2DC" w14:textId="77777777" w:rsidTr="00F87EF7">
        <w:tc>
          <w:tcPr>
            <w:tcW w:w="1435" w:type="dxa"/>
          </w:tcPr>
          <w:p w14:paraId="7835D5E2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Yoon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 xml:space="preserve">80 </w:t>
            </w:r>
            <w:r w:rsidRPr="00050261">
              <w:rPr>
                <w:rFonts w:cstheme="minorHAnsi"/>
                <w:sz w:val="20"/>
                <w:szCs w:val="20"/>
              </w:rPr>
              <w:t>(2019)</w:t>
            </w:r>
          </w:p>
        </w:tc>
        <w:tc>
          <w:tcPr>
            <w:tcW w:w="2160" w:type="dxa"/>
          </w:tcPr>
          <w:p w14:paraId="445B4945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SB Group: 10.4y</w:t>
            </w:r>
          </w:p>
          <w:p w14:paraId="7D16B3CE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DB Group: 10.9y</w:t>
            </w:r>
          </w:p>
        </w:tc>
        <w:tc>
          <w:tcPr>
            <w:tcW w:w="5040" w:type="dxa"/>
          </w:tcPr>
          <w:p w14:paraId="6AFCDA9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015A133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SB Group Post-Op: 73.8 +- 21.5</w:t>
            </w:r>
          </w:p>
          <w:p w14:paraId="77A1034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DB Group Post-Op: 74.4 +- 18.4</w:t>
            </w:r>
          </w:p>
          <w:p w14:paraId="77074E6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6E58813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SB Group Post-Op: 5.0 +- 1.8</w:t>
            </w:r>
          </w:p>
          <w:p w14:paraId="5462F2A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DB Group Post-Op: 4.8 +- 1.8</w:t>
            </w:r>
          </w:p>
          <w:p w14:paraId="7304B7E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170F153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SB Group Post-Op: 67.2 +- 22.5</w:t>
            </w:r>
          </w:p>
          <w:p w14:paraId="38ACECB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DB Group Post-Op: 67.5 +- 20.7</w:t>
            </w:r>
          </w:p>
          <w:p w14:paraId="5D02023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 to side differences (Telos)</w:t>
            </w:r>
          </w:p>
          <w:p w14:paraId="311CF59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SB Group Pre-Op: 10.2 +- 3.4 mm</w:t>
            </w:r>
          </w:p>
          <w:p w14:paraId="3F067F5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5.3 +- 3.5 mm</w:t>
            </w:r>
          </w:p>
          <w:p w14:paraId="775106F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DB Group Pre-Op: 9.8 +- 4.3 mm</w:t>
            </w:r>
          </w:p>
          <w:p w14:paraId="7A865A4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Post-Op: 5.0 +- 3.8 mm</w:t>
            </w:r>
          </w:p>
        </w:tc>
        <w:tc>
          <w:tcPr>
            <w:tcW w:w="3600" w:type="dxa"/>
          </w:tcPr>
          <w:p w14:paraId="0F42102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Graft failure (n=10)</w:t>
            </w:r>
          </w:p>
          <w:p w14:paraId="7472E1E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Osteoarthritis progression (n=9)</w:t>
            </w:r>
          </w:p>
        </w:tc>
      </w:tr>
      <w:tr w:rsidR="007B1514" w:rsidRPr="0097694D" w14:paraId="0C00BFD2" w14:textId="77777777" w:rsidTr="00F87EF7">
        <w:tc>
          <w:tcPr>
            <w:tcW w:w="1435" w:type="dxa"/>
          </w:tcPr>
          <w:p w14:paraId="37478EA5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50261">
              <w:rPr>
                <w:rFonts w:cstheme="minorHAnsi"/>
                <w:sz w:val="20"/>
                <w:szCs w:val="20"/>
              </w:rPr>
              <w:t>Zayni</w:t>
            </w:r>
            <w:proofErr w:type="spellEnd"/>
            <w:r w:rsidRPr="00050261">
              <w:rPr>
                <w:rFonts w:cstheme="minorHAnsi"/>
                <w:sz w:val="20"/>
                <w:szCs w:val="20"/>
              </w:rPr>
              <w:t xml:space="preserve">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 xml:space="preserve">82 </w:t>
            </w:r>
            <w:r w:rsidRPr="00050261">
              <w:rPr>
                <w:rFonts w:cstheme="minorHAnsi"/>
                <w:sz w:val="20"/>
                <w:szCs w:val="20"/>
              </w:rPr>
              <w:t>(2011)</w:t>
            </w:r>
          </w:p>
        </w:tc>
        <w:tc>
          <w:tcPr>
            <w:tcW w:w="2160" w:type="dxa"/>
          </w:tcPr>
          <w:p w14:paraId="4F3818FF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29 (12-48)</w:t>
            </w:r>
          </w:p>
        </w:tc>
        <w:tc>
          <w:tcPr>
            <w:tcW w:w="5040" w:type="dxa"/>
          </w:tcPr>
          <w:p w14:paraId="3623CC4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16615B6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41.5 +- 18</w:t>
            </w:r>
          </w:p>
          <w:p w14:paraId="2FFC1F1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81.7 +- 10</w:t>
            </w:r>
          </w:p>
          <w:p w14:paraId="7641705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477EF81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Injury: 7.8 +- 1.7</w:t>
            </w:r>
          </w:p>
          <w:p w14:paraId="6D017A5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2.8 +- 2.2</w:t>
            </w:r>
          </w:p>
          <w:p w14:paraId="6CBEC3C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6.7 +- 2</w:t>
            </w:r>
          </w:p>
          <w:p w14:paraId="6D698C6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IKDC</w:t>
            </w:r>
          </w:p>
          <w:p w14:paraId="053CF11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39.5 +- 21; 10-C, 11-D</w:t>
            </w:r>
          </w:p>
          <w:p w14:paraId="0DF8C6F6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74.5 +- 17.7; 8-A, 9-B, 4-C</w:t>
            </w:r>
          </w:p>
          <w:p w14:paraId="1BF57E2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rawer</w:t>
            </w:r>
          </w:p>
          <w:p w14:paraId="33F6174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11.9 +- 3.3 mm</w:t>
            </w:r>
          </w:p>
          <w:p w14:paraId="02E8E37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3.6 +- 2.2 mm</w:t>
            </w:r>
          </w:p>
        </w:tc>
        <w:tc>
          <w:tcPr>
            <w:tcW w:w="3600" w:type="dxa"/>
          </w:tcPr>
          <w:p w14:paraId="3B6AA3F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Reflex sympathetic dystrophy syndrome (n=3)</w:t>
            </w:r>
          </w:p>
          <w:p w14:paraId="052232B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Transitory mild knee pain (n=4)</w:t>
            </w:r>
          </w:p>
        </w:tc>
      </w:tr>
      <w:tr w:rsidR="007B1514" w:rsidRPr="0097694D" w14:paraId="32DE69D1" w14:textId="77777777" w:rsidTr="00F87EF7">
        <w:tc>
          <w:tcPr>
            <w:tcW w:w="1435" w:type="dxa"/>
          </w:tcPr>
          <w:p w14:paraId="13CBA240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lastRenderedPageBreak/>
              <w:t xml:space="preserve">Zhao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>83</w:t>
            </w:r>
            <w:r w:rsidRPr="00050261">
              <w:rPr>
                <w:rFonts w:cstheme="minorHAnsi"/>
                <w:sz w:val="20"/>
                <w:szCs w:val="20"/>
              </w:rPr>
              <w:t xml:space="preserve"> (2007)</w:t>
            </w:r>
          </w:p>
        </w:tc>
        <w:tc>
          <w:tcPr>
            <w:tcW w:w="2160" w:type="dxa"/>
          </w:tcPr>
          <w:p w14:paraId="061C2541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4SHG Group: 2.6 years</w:t>
            </w:r>
          </w:p>
          <w:p w14:paraId="00CDE457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7SHG Group: 2.5 years</w:t>
            </w:r>
          </w:p>
        </w:tc>
        <w:tc>
          <w:tcPr>
            <w:tcW w:w="5040" w:type="dxa"/>
          </w:tcPr>
          <w:p w14:paraId="75BD9A2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05CF74A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4SHG Post-Op: 83 +- 4</w:t>
            </w:r>
          </w:p>
          <w:p w14:paraId="02BB0FC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7SHG Post-Op: 92 +- 4</w:t>
            </w:r>
          </w:p>
          <w:p w14:paraId="5D57ED8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113F1C8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4SHG Post-Op: 11-A, 5-B, 4-C, 1-D</w:t>
            </w:r>
          </w:p>
          <w:p w14:paraId="3D36F78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7SHG Post-Op: 14-A, 6-B, 2-C</w:t>
            </w:r>
          </w:p>
          <w:p w14:paraId="00C3F47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 to side differences (</w:t>
            </w: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  <w:r w:rsidRPr="0097694D">
              <w:rPr>
                <w:sz w:val="20"/>
                <w:szCs w:val="20"/>
              </w:rPr>
              <w:t>)</w:t>
            </w:r>
          </w:p>
          <w:p w14:paraId="7886C9C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4SHG Post-Op: 3.7 +- 1.6 mm</w:t>
            </w:r>
          </w:p>
          <w:p w14:paraId="65F6DE5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7SHG Post-Op: 1.7 +- 1.4 mm</w:t>
            </w:r>
          </w:p>
          <w:p w14:paraId="4ABD4E5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rawer</w:t>
            </w:r>
          </w:p>
          <w:p w14:paraId="5B73D837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4SHG Pre-Op: 18 Grade 2, 3 Grade 3</w:t>
            </w:r>
          </w:p>
          <w:p w14:paraId="063AAA0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  Post-Op: 11 Grade 1, 9 Grade 2, 1 Grade 3</w:t>
            </w:r>
          </w:p>
          <w:p w14:paraId="139A4FB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7SHG Pre-Op: 18 Grade 2, 4 Grade 3</w:t>
            </w:r>
          </w:p>
          <w:p w14:paraId="21F0487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     Post-Op: 15 Grade 1, 7 Grade 2. </w:t>
            </w:r>
          </w:p>
        </w:tc>
        <w:tc>
          <w:tcPr>
            <w:tcW w:w="3600" w:type="dxa"/>
          </w:tcPr>
          <w:p w14:paraId="1A19C1A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Uncomfortable on medial side of knee at full flexion (n=5)</w:t>
            </w:r>
          </w:p>
          <w:p w14:paraId="6927AA4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nfection (n=1)</w:t>
            </w:r>
          </w:p>
          <w:p w14:paraId="31BCCBAD" w14:textId="77777777" w:rsidR="007B1514" w:rsidRPr="0097694D" w:rsidRDefault="007B1514" w:rsidP="00F87EF7">
            <w:pPr>
              <w:rPr>
                <w:sz w:val="20"/>
                <w:szCs w:val="20"/>
              </w:rPr>
            </w:pPr>
          </w:p>
        </w:tc>
      </w:tr>
      <w:tr w:rsidR="007B1514" w:rsidRPr="0097694D" w14:paraId="6B95D91F" w14:textId="77777777" w:rsidTr="00F87EF7">
        <w:tc>
          <w:tcPr>
            <w:tcW w:w="1435" w:type="dxa"/>
          </w:tcPr>
          <w:p w14:paraId="198E32B9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Zhao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 xml:space="preserve">84 </w:t>
            </w:r>
            <w:r w:rsidRPr="00050261">
              <w:rPr>
                <w:rFonts w:cstheme="minorHAnsi"/>
                <w:sz w:val="20"/>
                <w:szCs w:val="20"/>
              </w:rPr>
              <w:t>(2008)</w:t>
            </w:r>
          </w:p>
        </w:tc>
        <w:tc>
          <w:tcPr>
            <w:tcW w:w="2160" w:type="dxa"/>
          </w:tcPr>
          <w:p w14:paraId="7F3C94BB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Min. 24 months</w:t>
            </w:r>
          </w:p>
        </w:tc>
        <w:tc>
          <w:tcPr>
            <w:tcW w:w="5040" w:type="dxa"/>
          </w:tcPr>
          <w:p w14:paraId="5222CC9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1C104E1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58.6 +- 4.4</w:t>
            </w:r>
          </w:p>
          <w:p w14:paraId="3891BFB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94.9 +- 3.6</w:t>
            </w:r>
          </w:p>
          <w:p w14:paraId="4A75DCF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26AB2D7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Injury: 7.1</w:t>
            </w:r>
          </w:p>
          <w:p w14:paraId="0FFB6B5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5.6</w:t>
            </w:r>
          </w:p>
          <w:p w14:paraId="3B50FAC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6.9</w:t>
            </w:r>
          </w:p>
          <w:p w14:paraId="2CB0D9BE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179E0BC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64.1 +- 3.3; All C/D</w:t>
            </w:r>
          </w:p>
          <w:p w14:paraId="25362B7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95.6 +- 3.1; 16-A, 2-B</w:t>
            </w:r>
          </w:p>
          <w:p w14:paraId="2A2DE565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Side-to-side difference (</w:t>
            </w: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  <w:r w:rsidRPr="0097694D">
              <w:rPr>
                <w:sz w:val="20"/>
                <w:szCs w:val="20"/>
              </w:rPr>
              <w:t>)</w:t>
            </w:r>
          </w:p>
          <w:p w14:paraId="3DC62EE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9.3 +- 1.4 mm</w:t>
            </w:r>
          </w:p>
          <w:p w14:paraId="770149B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0.7 +- 0.9 mm</w:t>
            </w:r>
          </w:p>
          <w:p w14:paraId="077726B1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Posterior Drawer</w:t>
            </w:r>
          </w:p>
          <w:p w14:paraId="011402F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re-Op: 13 Grade 2, 5 Grade 3</w:t>
            </w:r>
          </w:p>
          <w:p w14:paraId="77C3373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Post-Op: 17 negative, 1 Grade 1</w:t>
            </w:r>
          </w:p>
        </w:tc>
        <w:tc>
          <w:tcPr>
            <w:tcW w:w="3600" w:type="dxa"/>
          </w:tcPr>
          <w:p w14:paraId="172B1A1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None</w:t>
            </w:r>
          </w:p>
        </w:tc>
      </w:tr>
      <w:tr w:rsidR="007B1514" w:rsidRPr="0097694D" w14:paraId="4490950B" w14:textId="77777777" w:rsidTr="00F87EF7">
        <w:tc>
          <w:tcPr>
            <w:tcW w:w="1435" w:type="dxa"/>
          </w:tcPr>
          <w:p w14:paraId="6EB76D80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 xml:space="preserve">Zhao et al. </w:t>
            </w:r>
            <w:r w:rsidRPr="00050261">
              <w:rPr>
                <w:rFonts w:cstheme="minorHAnsi"/>
                <w:sz w:val="20"/>
                <w:szCs w:val="20"/>
                <w:vertAlign w:val="superscript"/>
              </w:rPr>
              <w:t xml:space="preserve">85 </w:t>
            </w:r>
            <w:r w:rsidRPr="00050261">
              <w:rPr>
                <w:rFonts w:cstheme="minorHAnsi"/>
                <w:sz w:val="20"/>
                <w:szCs w:val="20"/>
              </w:rPr>
              <w:t>(2009)</w:t>
            </w:r>
          </w:p>
        </w:tc>
        <w:tc>
          <w:tcPr>
            <w:tcW w:w="2160" w:type="dxa"/>
          </w:tcPr>
          <w:p w14:paraId="0DF0AF6E" w14:textId="77777777" w:rsidR="007B1514" w:rsidRPr="00050261" w:rsidRDefault="007B1514" w:rsidP="00F87EF7">
            <w:pPr>
              <w:rPr>
                <w:rFonts w:cstheme="minorHAnsi"/>
                <w:sz w:val="20"/>
                <w:szCs w:val="20"/>
              </w:rPr>
            </w:pPr>
            <w:r w:rsidRPr="00050261">
              <w:rPr>
                <w:rFonts w:cstheme="minorHAnsi"/>
                <w:sz w:val="20"/>
                <w:szCs w:val="20"/>
              </w:rPr>
              <w:t>Min. 24 months</w:t>
            </w:r>
          </w:p>
        </w:tc>
        <w:tc>
          <w:tcPr>
            <w:tcW w:w="5040" w:type="dxa"/>
          </w:tcPr>
          <w:p w14:paraId="6586C00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Lysholm</w:t>
            </w:r>
            <w:proofErr w:type="spellEnd"/>
          </w:p>
          <w:p w14:paraId="7D82187F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MSA Group Pre-Op: 45.3 +- 6.6</w:t>
            </w:r>
          </w:p>
          <w:p w14:paraId="02F2AA5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Post-Op: 95.0 +- 4.6</w:t>
            </w:r>
          </w:p>
          <w:p w14:paraId="327C816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LSA Group Pre-Op: 44.7 +- 8.1</w:t>
            </w:r>
          </w:p>
          <w:p w14:paraId="6D7C103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Post-Op: 93.7 +- 4.2</w:t>
            </w:r>
          </w:p>
          <w:p w14:paraId="4B865A94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proofErr w:type="spellStart"/>
            <w:r w:rsidRPr="0097694D">
              <w:rPr>
                <w:sz w:val="20"/>
                <w:szCs w:val="20"/>
              </w:rPr>
              <w:t>Tegner</w:t>
            </w:r>
            <w:proofErr w:type="spellEnd"/>
          </w:p>
          <w:p w14:paraId="7C4DC8E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MSA Group Pre-Op: 3.9 +- 0.9</w:t>
            </w:r>
          </w:p>
          <w:p w14:paraId="4F20A699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 Post-Op: 5.4 +- 0.9</w:t>
            </w:r>
          </w:p>
          <w:p w14:paraId="32A4186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 xml:space="preserve">    LSA Group Pre-Op: 4.1 +- 0.8</w:t>
            </w:r>
          </w:p>
          <w:p w14:paraId="5C499CBB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Post-Op: 5.6 +- 0.7</w:t>
            </w:r>
          </w:p>
          <w:p w14:paraId="0F0EA64D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IKDC</w:t>
            </w:r>
          </w:p>
          <w:p w14:paraId="400E8ED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MSA Group Pre-Op: 54.6 +- 8.8</w:t>
            </w:r>
          </w:p>
          <w:p w14:paraId="0989E6A2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Post-Op: 93.1 +- 3.8</w:t>
            </w:r>
          </w:p>
          <w:p w14:paraId="0A618E4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LSA Group Pre-Op: 52.9 +- 8.9</w:t>
            </w:r>
          </w:p>
          <w:p w14:paraId="5B9AE5F8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Post-Op: 92.6 +- 4.1</w:t>
            </w:r>
          </w:p>
          <w:p w14:paraId="6075483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>Average laxity (</w:t>
            </w:r>
            <w:proofErr w:type="spellStart"/>
            <w:r w:rsidRPr="0097694D">
              <w:rPr>
                <w:sz w:val="20"/>
                <w:szCs w:val="20"/>
              </w:rPr>
              <w:t>arthrometer</w:t>
            </w:r>
            <w:proofErr w:type="spellEnd"/>
            <w:r w:rsidRPr="0097694D">
              <w:rPr>
                <w:sz w:val="20"/>
                <w:szCs w:val="20"/>
              </w:rPr>
              <w:t>)</w:t>
            </w:r>
          </w:p>
          <w:p w14:paraId="0E5F4543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MSA Group Pre-Op: 9.7 +- 3.5</w:t>
            </w:r>
          </w:p>
          <w:p w14:paraId="77F0DD6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Post-Op: 1.6 +- 1.2</w:t>
            </w:r>
          </w:p>
          <w:p w14:paraId="6E6B8060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LSA Group Pre-Op: 9.9 +- 4.3</w:t>
            </w:r>
          </w:p>
          <w:p w14:paraId="2D28E4BA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t xml:space="preserve">       Post-Op: 1.5 +- 1.3</w:t>
            </w:r>
          </w:p>
        </w:tc>
        <w:tc>
          <w:tcPr>
            <w:tcW w:w="3600" w:type="dxa"/>
          </w:tcPr>
          <w:p w14:paraId="14DB852C" w14:textId="77777777" w:rsidR="007B1514" w:rsidRPr="0097694D" w:rsidRDefault="007B1514" w:rsidP="00F87EF7">
            <w:pPr>
              <w:rPr>
                <w:sz w:val="20"/>
                <w:szCs w:val="20"/>
              </w:rPr>
            </w:pPr>
            <w:r w:rsidRPr="0097694D">
              <w:rPr>
                <w:sz w:val="20"/>
                <w:szCs w:val="20"/>
              </w:rPr>
              <w:lastRenderedPageBreak/>
              <w:t>None</w:t>
            </w:r>
          </w:p>
        </w:tc>
      </w:tr>
    </w:tbl>
    <w:p w14:paraId="79B29957" w14:textId="77777777" w:rsidR="007B1514" w:rsidRPr="0097694D" w:rsidRDefault="007B1514" w:rsidP="007B1514">
      <w:pPr>
        <w:rPr>
          <w:sz w:val="20"/>
          <w:szCs w:val="20"/>
        </w:rPr>
      </w:pPr>
    </w:p>
    <w:p w14:paraId="53B19059" w14:textId="77777777" w:rsidR="007B1514" w:rsidRPr="00050261" w:rsidRDefault="007B1514" w:rsidP="007B1514">
      <w:pPr>
        <w:rPr>
          <w:sz w:val="20"/>
          <w:szCs w:val="20"/>
        </w:rPr>
      </w:pPr>
      <w:r>
        <w:rPr>
          <w:sz w:val="20"/>
          <w:szCs w:val="20"/>
        </w:rPr>
        <w:t xml:space="preserve">Legend: IKDC, International Knee Documentation Committee; NR, not reported; QT, quadriceps tendon; HT, hamstring tendon; PLT, peroneus longus tendon; SB, single bundle; DB, double bundle; 4S, four strand; 2S, two strand; 7S, seven strand; ROM, range of motion; PT, patellar tendon; TA, tibialis anterior; LARS, ligament augmentation and reconstruction system; AM, anteromedial; AL, anterolateral; 4SHG, 4-strand hamstring graft; 7SHG, 7-strand hamstring graft; MSA, medial-sided augmentation; LSA, lateral-sided augmentation; TT, </w:t>
      </w:r>
      <w:proofErr w:type="spellStart"/>
      <w:r>
        <w:rPr>
          <w:sz w:val="20"/>
          <w:szCs w:val="20"/>
        </w:rPr>
        <w:t>transtibial</w:t>
      </w:r>
      <w:proofErr w:type="spellEnd"/>
      <w:r>
        <w:rPr>
          <w:sz w:val="20"/>
          <w:szCs w:val="20"/>
        </w:rPr>
        <w:t xml:space="preserve">; TI, </w:t>
      </w:r>
      <w:proofErr w:type="spellStart"/>
      <w:r>
        <w:rPr>
          <w:sz w:val="20"/>
          <w:szCs w:val="20"/>
        </w:rPr>
        <w:t>tibial</w:t>
      </w:r>
      <w:proofErr w:type="spellEnd"/>
      <w:r>
        <w:rPr>
          <w:sz w:val="20"/>
          <w:szCs w:val="20"/>
        </w:rPr>
        <w:t xml:space="preserve"> inlay; Min., minimum; Pre-Op, preoperative; Post-Op, postoperative; mm, millimeters.  </w:t>
      </w:r>
    </w:p>
    <w:p w14:paraId="4D590D39" w14:textId="77777777" w:rsidR="007B1514" w:rsidRDefault="007B1514"/>
    <w:sectPr w:rsidR="007B1514" w:rsidSect="0097694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945342"/>
    <w:multiLevelType w:val="hybridMultilevel"/>
    <w:tmpl w:val="D26646C4"/>
    <w:lvl w:ilvl="0" w:tplc="A9A23D6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514"/>
    <w:rsid w:val="00514CA3"/>
    <w:rsid w:val="007B1514"/>
    <w:rsid w:val="00EA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D2E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5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15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15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514"/>
  </w:style>
  <w:style w:type="paragraph" w:styleId="Footer">
    <w:name w:val="footer"/>
    <w:basedOn w:val="Normal"/>
    <w:link w:val="FooterChar"/>
    <w:uiPriority w:val="99"/>
    <w:unhideWhenUsed/>
    <w:rsid w:val="007B15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514"/>
  </w:style>
  <w:style w:type="paragraph" w:customStyle="1" w:styleId="EndNoteBibliographyTitle">
    <w:name w:val="EndNote Bibliography Title"/>
    <w:basedOn w:val="Normal"/>
    <w:link w:val="EndNoteBibliographyTitleChar"/>
    <w:rsid w:val="007B151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151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151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1514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5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15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15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514"/>
  </w:style>
  <w:style w:type="paragraph" w:styleId="Footer">
    <w:name w:val="footer"/>
    <w:basedOn w:val="Normal"/>
    <w:link w:val="FooterChar"/>
    <w:uiPriority w:val="99"/>
    <w:unhideWhenUsed/>
    <w:rsid w:val="007B15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514"/>
  </w:style>
  <w:style w:type="paragraph" w:customStyle="1" w:styleId="EndNoteBibliographyTitle">
    <w:name w:val="EndNote Bibliography Title"/>
    <w:basedOn w:val="Normal"/>
    <w:link w:val="EndNoteBibliographyTitleChar"/>
    <w:rsid w:val="007B151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151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151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151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768</Words>
  <Characters>15782</Characters>
  <Application>Microsoft Office Word</Application>
  <DocSecurity>0</DocSecurity>
  <Lines>131</Lines>
  <Paragraphs>37</Paragraphs>
  <ScaleCrop>false</ScaleCrop>
  <Company/>
  <LinksUpToDate>false</LinksUpToDate>
  <CharactersWithSpaces>18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ick Knapik</dc:creator>
  <cp:keywords/>
  <dc:description/>
  <cp:lastModifiedBy>Abigail Padayhag</cp:lastModifiedBy>
  <cp:revision>3</cp:revision>
  <dcterms:created xsi:type="dcterms:W3CDTF">2022-09-20T05:47:00Z</dcterms:created>
  <dcterms:modified xsi:type="dcterms:W3CDTF">2022-10-04T00:53:00Z</dcterms:modified>
</cp:coreProperties>
</file>